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A5FA3" w14:textId="0F8C7E3F" w:rsidR="003040B9" w:rsidRPr="00023CA8" w:rsidRDefault="008563F9">
      <w:pPr>
        <w:autoSpaceDE w:val="0"/>
        <w:autoSpaceDN w:val="0"/>
        <w:adjustRightInd w:val="0"/>
        <w:spacing w:line="360" w:lineRule="auto"/>
        <w:rPr>
          <w:b/>
          <w:bCs/>
          <w:i/>
          <w:color w:val="000000" w:themeColor="text1"/>
          <w:sz w:val="28"/>
          <w:szCs w:val="28"/>
          <w:lang w:eastAsia="ko-KR"/>
        </w:rPr>
      </w:pPr>
      <w:r>
        <w:rPr>
          <w:b/>
          <w:bCs/>
          <w:i/>
          <w:color w:val="000000" w:themeColor="text1"/>
          <w:sz w:val="28"/>
          <w:szCs w:val="28"/>
          <w:lang w:eastAsia="ko-KR"/>
        </w:rPr>
        <w:t xml:space="preserve">Supplementary Information </w:t>
      </w:r>
      <w:r w:rsidR="00EB22F5" w:rsidRPr="00023CA8">
        <w:rPr>
          <w:b/>
          <w:bCs/>
          <w:i/>
          <w:color w:val="000000" w:themeColor="text1"/>
          <w:sz w:val="28"/>
          <w:szCs w:val="28"/>
          <w:lang w:eastAsia="ko-KR"/>
        </w:rPr>
        <w:t>(</w:t>
      </w:r>
      <w:r w:rsidR="009317C9" w:rsidRPr="00023CA8">
        <w:rPr>
          <w:rFonts w:hint="eastAsia"/>
          <w:b/>
          <w:bCs/>
          <w:i/>
          <w:color w:val="000000" w:themeColor="text1"/>
          <w:sz w:val="28"/>
          <w:szCs w:val="28"/>
          <w:lang w:eastAsia="ko-KR"/>
        </w:rPr>
        <w:t>S</w:t>
      </w:r>
      <w:r w:rsidR="009317C9" w:rsidRPr="00023CA8">
        <w:rPr>
          <w:b/>
          <w:bCs/>
          <w:i/>
          <w:color w:val="000000" w:themeColor="text1"/>
          <w:sz w:val="28"/>
          <w:szCs w:val="28"/>
          <w:lang w:eastAsia="ko-KR"/>
        </w:rPr>
        <w:t>cientific</w:t>
      </w:r>
      <w:r w:rsidR="005373BE" w:rsidRPr="00023CA8">
        <w:rPr>
          <w:b/>
          <w:i/>
          <w:color w:val="000000" w:themeColor="text1"/>
          <w:sz w:val="28"/>
          <w:szCs w:val="28"/>
        </w:rPr>
        <w:t xml:space="preserve"> </w:t>
      </w:r>
      <w:r w:rsidR="00A75A1C" w:rsidRPr="00023CA8">
        <w:rPr>
          <w:b/>
          <w:i/>
          <w:color w:val="000000" w:themeColor="text1"/>
          <w:sz w:val="28"/>
          <w:szCs w:val="28"/>
        </w:rPr>
        <w:t>Reports</w:t>
      </w:r>
      <w:r w:rsidR="00EB22F5" w:rsidRPr="00023CA8">
        <w:rPr>
          <w:b/>
          <w:bCs/>
          <w:i/>
          <w:color w:val="000000" w:themeColor="text1"/>
          <w:sz w:val="28"/>
          <w:szCs w:val="28"/>
          <w:lang w:eastAsia="ko-KR"/>
        </w:rPr>
        <w:t>)</w:t>
      </w:r>
    </w:p>
    <w:p w14:paraId="654C1D03" w14:textId="77777777" w:rsidR="000979C4" w:rsidRPr="00023CA8" w:rsidRDefault="000979C4">
      <w:pPr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sz w:val="28"/>
          <w:szCs w:val="28"/>
          <w:lang w:eastAsia="ko-KR"/>
        </w:rPr>
      </w:pPr>
    </w:p>
    <w:p w14:paraId="52BCDDC5" w14:textId="77777777" w:rsidR="00A75A1C" w:rsidRPr="00023CA8" w:rsidRDefault="00A75A1C" w:rsidP="009317C9">
      <w:pPr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sz w:val="28"/>
          <w:szCs w:val="28"/>
          <w:lang w:eastAsia="ko-KR"/>
        </w:rPr>
      </w:pPr>
      <w:r w:rsidRPr="00023CA8">
        <w:rPr>
          <w:b/>
          <w:bCs/>
          <w:color w:val="000000" w:themeColor="text1"/>
          <w:sz w:val="28"/>
          <w:szCs w:val="28"/>
          <w:lang w:eastAsia="ko-KR"/>
        </w:rPr>
        <w:t>Preliminary Assessment of the Safety Factors in K-DEMO for Fusion Compatible Regulatory Framework</w:t>
      </w:r>
    </w:p>
    <w:p w14:paraId="0C2EDE08" w14:textId="24C09A60" w:rsidR="00885F3C" w:rsidRPr="00023CA8" w:rsidRDefault="00885F3C" w:rsidP="00223B4E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sz w:val="28"/>
          <w:szCs w:val="28"/>
          <w:lang w:eastAsia="ko-KR"/>
        </w:rPr>
      </w:pPr>
    </w:p>
    <w:p w14:paraId="71309C0A" w14:textId="6B480CED" w:rsidR="00071195" w:rsidRPr="00023CA8" w:rsidRDefault="00071195" w:rsidP="00393AC1">
      <w:pPr>
        <w:pStyle w:val="1"/>
        <w:spacing w:line="360" w:lineRule="auto"/>
        <w:rPr>
          <w:b w:val="0"/>
          <w:iCs/>
          <w:color w:val="000000" w:themeColor="text1"/>
          <w:sz w:val="24"/>
          <w:szCs w:val="24"/>
          <w:vertAlign w:val="superscript"/>
          <w:lang w:eastAsia="ko-KR"/>
        </w:rPr>
      </w:pPr>
      <w:r w:rsidRPr="00023CA8">
        <w:rPr>
          <w:b w:val="0"/>
          <w:iCs/>
          <w:color w:val="000000" w:themeColor="text1"/>
          <w:sz w:val="24"/>
          <w:lang w:eastAsia="ko-KR"/>
        </w:rPr>
        <w:t>Beom Seok Kim</w:t>
      </w:r>
      <w:proofErr w:type="gramStart"/>
      <w:r w:rsidRPr="00023CA8">
        <w:rPr>
          <w:rFonts w:hint="eastAsia"/>
          <w:b w:val="0"/>
          <w:iCs/>
          <w:color w:val="000000" w:themeColor="text1"/>
          <w:sz w:val="24"/>
          <w:vertAlign w:val="superscript"/>
          <w:lang w:eastAsia="ko-KR"/>
        </w:rPr>
        <w:t>1</w:t>
      </w:r>
      <w:r w:rsidRPr="00023CA8">
        <w:rPr>
          <w:b w:val="0"/>
          <w:iCs/>
          <w:color w:val="000000" w:themeColor="text1"/>
          <w:sz w:val="24"/>
          <w:vertAlign w:val="superscript"/>
          <w:lang w:eastAsia="ko-KR"/>
        </w:rPr>
        <w:t>,*</w:t>
      </w:r>
      <w:proofErr w:type="gramEnd"/>
      <w:r w:rsidRPr="00023CA8">
        <w:rPr>
          <w:b w:val="0"/>
          <w:iCs/>
          <w:color w:val="000000" w:themeColor="text1"/>
          <w:sz w:val="24"/>
          <w:lang w:eastAsia="ko-KR"/>
        </w:rPr>
        <w:t>, Suk-Ho Hong</w:t>
      </w:r>
      <w:r w:rsidRPr="00023CA8">
        <w:rPr>
          <w:b w:val="0"/>
          <w:iCs/>
          <w:color w:val="000000" w:themeColor="text1"/>
          <w:sz w:val="24"/>
          <w:vertAlign w:val="superscript"/>
          <w:lang w:eastAsia="ko-KR"/>
        </w:rPr>
        <w:t>2</w:t>
      </w:r>
      <w:r w:rsidRPr="00023CA8">
        <w:rPr>
          <w:b w:val="0"/>
          <w:iCs/>
          <w:color w:val="000000" w:themeColor="text1"/>
          <w:sz w:val="24"/>
          <w:lang w:eastAsia="ko-KR"/>
        </w:rPr>
        <w:t xml:space="preserve">, </w:t>
      </w:r>
      <w:proofErr w:type="spellStart"/>
      <w:r w:rsidRPr="00023CA8">
        <w:rPr>
          <w:b w:val="0"/>
          <w:iCs/>
          <w:color w:val="000000" w:themeColor="text1"/>
          <w:sz w:val="24"/>
          <w:lang w:eastAsia="ko-KR"/>
        </w:rPr>
        <w:t>Keeman</w:t>
      </w:r>
      <w:proofErr w:type="spellEnd"/>
      <w:r w:rsidRPr="00023CA8">
        <w:rPr>
          <w:b w:val="0"/>
          <w:iCs/>
          <w:color w:val="000000" w:themeColor="text1"/>
          <w:sz w:val="24"/>
          <w:lang w:eastAsia="ko-KR"/>
        </w:rPr>
        <w:t xml:space="preserve"> Kim</w:t>
      </w:r>
      <w:r w:rsidR="00C7175A" w:rsidRPr="00023CA8">
        <w:rPr>
          <w:b w:val="0"/>
          <w:iCs/>
          <w:color w:val="000000" w:themeColor="text1"/>
          <w:sz w:val="24"/>
          <w:vertAlign w:val="superscript"/>
          <w:lang w:eastAsia="ko-KR"/>
        </w:rPr>
        <w:t>3</w:t>
      </w:r>
    </w:p>
    <w:p w14:paraId="70DF1A39" w14:textId="77777777" w:rsidR="00071195" w:rsidRPr="00023CA8" w:rsidRDefault="00071195" w:rsidP="00393AC1">
      <w:pPr>
        <w:spacing w:line="360" w:lineRule="auto"/>
        <w:rPr>
          <w:color w:val="000000" w:themeColor="text1"/>
          <w:lang w:eastAsia="ko-KR"/>
        </w:rPr>
      </w:pPr>
    </w:p>
    <w:p w14:paraId="39FE00CE" w14:textId="00FB3023" w:rsidR="00071195" w:rsidRPr="00023CA8" w:rsidRDefault="00071195" w:rsidP="00393AC1">
      <w:pPr>
        <w:widowControl w:val="0"/>
        <w:autoSpaceDE w:val="0"/>
        <w:autoSpaceDN w:val="0"/>
        <w:adjustRightInd w:val="0"/>
        <w:spacing w:line="360" w:lineRule="auto"/>
        <w:ind w:left="120" w:hangingChars="50" w:hanging="120"/>
        <w:rPr>
          <w:color w:val="000000" w:themeColor="text1"/>
          <w:vertAlign w:val="superscript"/>
          <w:lang w:eastAsia="ko-KR"/>
        </w:rPr>
      </w:pPr>
      <w:r w:rsidRPr="00023CA8">
        <w:rPr>
          <w:color w:val="000000" w:themeColor="text1"/>
          <w:vertAlign w:val="superscript"/>
          <w:lang w:eastAsia="ko-KR"/>
        </w:rPr>
        <w:t>1</w:t>
      </w:r>
      <w:r w:rsidRPr="00023CA8">
        <w:rPr>
          <w:color w:val="000000" w:themeColor="text1"/>
          <w:lang w:eastAsia="ko-KR"/>
        </w:rPr>
        <w:t xml:space="preserve">Department of Mechanical </w:t>
      </w:r>
      <w:r w:rsidR="00D475E3" w:rsidRPr="00023CA8">
        <w:rPr>
          <w:color w:val="000000" w:themeColor="text1"/>
          <w:lang w:eastAsia="ko-KR"/>
        </w:rPr>
        <w:t xml:space="preserve">&amp; </w:t>
      </w:r>
      <w:r w:rsidRPr="00023CA8">
        <w:rPr>
          <w:color w:val="000000" w:themeColor="text1"/>
          <w:lang w:eastAsia="ko-KR"/>
        </w:rPr>
        <w:t xml:space="preserve">Automotive Engineering, Seoul National University of Science </w:t>
      </w:r>
      <w:r w:rsidR="00D475E3" w:rsidRPr="00023CA8">
        <w:rPr>
          <w:color w:val="000000" w:themeColor="text1"/>
          <w:lang w:eastAsia="ko-KR"/>
        </w:rPr>
        <w:t>&amp;</w:t>
      </w:r>
      <w:r w:rsidRPr="00023CA8">
        <w:rPr>
          <w:color w:val="000000" w:themeColor="text1"/>
          <w:lang w:eastAsia="ko-KR"/>
        </w:rPr>
        <w:t xml:space="preserve"> Technology, 232 </w:t>
      </w:r>
      <w:proofErr w:type="spellStart"/>
      <w:r w:rsidRPr="00023CA8">
        <w:rPr>
          <w:color w:val="000000" w:themeColor="text1"/>
          <w:lang w:eastAsia="ko-KR"/>
        </w:rPr>
        <w:t>Gongneung-ro</w:t>
      </w:r>
      <w:proofErr w:type="spellEnd"/>
      <w:r w:rsidRPr="00023CA8">
        <w:rPr>
          <w:color w:val="000000" w:themeColor="text1"/>
          <w:lang w:eastAsia="ko-KR"/>
        </w:rPr>
        <w:t xml:space="preserve">, </w:t>
      </w:r>
      <w:proofErr w:type="spellStart"/>
      <w:r w:rsidRPr="00023CA8">
        <w:rPr>
          <w:color w:val="000000" w:themeColor="text1"/>
          <w:lang w:eastAsia="ko-KR"/>
        </w:rPr>
        <w:t>Nowon-gu</w:t>
      </w:r>
      <w:proofErr w:type="spellEnd"/>
      <w:r w:rsidR="008B32D2" w:rsidRPr="00023CA8">
        <w:rPr>
          <w:color w:val="000000" w:themeColor="text1"/>
          <w:lang w:eastAsia="ko-KR"/>
        </w:rPr>
        <w:t>,</w:t>
      </w:r>
      <w:r w:rsidRPr="00023CA8">
        <w:rPr>
          <w:color w:val="000000" w:themeColor="text1"/>
          <w:lang w:eastAsia="ko-KR"/>
        </w:rPr>
        <w:t xml:space="preserve"> 01811</w:t>
      </w:r>
      <w:r w:rsidR="008B32D2" w:rsidRPr="00023CA8">
        <w:rPr>
          <w:color w:val="000000" w:themeColor="text1"/>
          <w:lang w:eastAsia="ko-KR"/>
        </w:rPr>
        <w:t xml:space="preserve"> Seoul</w:t>
      </w:r>
      <w:r w:rsidRPr="00023CA8">
        <w:rPr>
          <w:color w:val="000000" w:themeColor="text1"/>
          <w:lang w:eastAsia="ko-KR"/>
        </w:rPr>
        <w:t>, Korea</w:t>
      </w:r>
    </w:p>
    <w:p w14:paraId="6071C1AA" w14:textId="0CEC3C1C" w:rsidR="00071195" w:rsidRPr="00023CA8" w:rsidRDefault="00071195" w:rsidP="00393AC1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lang w:eastAsia="ko-KR"/>
        </w:rPr>
      </w:pPr>
      <w:r w:rsidRPr="00023CA8">
        <w:rPr>
          <w:color w:val="000000" w:themeColor="text1"/>
          <w:vertAlign w:val="superscript"/>
          <w:lang w:eastAsia="ko-KR"/>
        </w:rPr>
        <w:t>2</w:t>
      </w:r>
      <w:r w:rsidRPr="00023CA8">
        <w:rPr>
          <w:color w:val="000000" w:themeColor="text1"/>
          <w:lang w:eastAsia="ko-KR"/>
        </w:rPr>
        <w:t xml:space="preserve">Korea Institute of Fusion Energy, 169-148 </w:t>
      </w:r>
      <w:proofErr w:type="spellStart"/>
      <w:r w:rsidRPr="00023CA8">
        <w:rPr>
          <w:color w:val="000000" w:themeColor="text1"/>
          <w:lang w:eastAsia="ko-KR"/>
        </w:rPr>
        <w:t>Gwahak-ro</w:t>
      </w:r>
      <w:proofErr w:type="spellEnd"/>
      <w:r w:rsidRPr="00023CA8">
        <w:rPr>
          <w:color w:val="000000" w:themeColor="text1"/>
          <w:lang w:eastAsia="ko-KR"/>
        </w:rPr>
        <w:t xml:space="preserve">, </w:t>
      </w:r>
      <w:proofErr w:type="spellStart"/>
      <w:r w:rsidRPr="00023CA8">
        <w:rPr>
          <w:color w:val="000000" w:themeColor="text1"/>
          <w:lang w:eastAsia="ko-KR"/>
        </w:rPr>
        <w:t>Yuseong-gu</w:t>
      </w:r>
      <w:proofErr w:type="spellEnd"/>
      <w:r w:rsidRPr="00023CA8">
        <w:rPr>
          <w:color w:val="000000" w:themeColor="text1"/>
          <w:lang w:eastAsia="ko-KR"/>
        </w:rPr>
        <w:t>, 34133 D</w:t>
      </w:r>
      <w:r w:rsidRPr="00023CA8">
        <w:rPr>
          <w:rFonts w:hint="eastAsia"/>
          <w:color w:val="000000" w:themeColor="text1"/>
          <w:lang w:eastAsia="ko-KR"/>
        </w:rPr>
        <w:t>a</w:t>
      </w:r>
      <w:r w:rsidRPr="00023CA8">
        <w:rPr>
          <w:color w:val="000000" w:themeColor="text1"/>
          <w:lang w:eastAsia="ko-KR"/>
        </w:rPr>
        <w:t>ejeon, Korea</w:t>
      </w:r>
    </w:p>
    <w:p w14:paraId="43C62236" w14:textId="35910231" w:rsidR="00C7175A" w:rsidRPr="00023CA8" w:rsidRDefault="00C7175A" w:rsidP="00393AC1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vertAlign w:val="superscript"/>
          <w:lang w:eastAsia="ko-KR"/>
        </w:rPr>
      </w:pPr>
      <w:r w:rsidRPr="00023CA8">
        <w:rPr>
          <w:color w:val="000000" w:themeColor="text1"/>
          <w:vertAlign w:val="superscript"/>
          <w:lang w:eastAsia="ko-KR"/>
        </w:rPr>
        <w:t>3</w:t>
      </w:r>
      <w:r w:rsidRPr="00023CA8">
        <w:rPr>
          <w:color w:val="000000" w:themeColor="text1"/>
          <w:lang w:eastAsia="ko-KR"/>
        </w:rPr>
        <w:t xml:space="preserve">Korea Institute of Energy Technology, </w:t>
      </w:r>
      <w:r w:rsidR="008B32D2" w:rsidRPr="00023CA8">
        <w:rPr>
          <w:color w:val="000000" w:themeColor="text1"/>
          <w:lang w:eastAsia="ko-KR"/>
        </w:rPr>
        <w:t>200</w:t>
      </w:r>
      <w:r w:rsidRPr="00023CA8">
        <w:rPr>
          <w:color w:val="000000" w:themeColor="text1"/>
          <w:lang w:eastAsia="ko-KR"/>
        </w:rPr>
        <w:t xml:space="preserve"> </w:t>
      </w:r>
      <w:proofErr w:type="spellStart"/>
      <w:r w:rsidR="008B32D2" w:rsidRPr="00023CA8">
        <w:rPr>
          <w:color w:val="000000" w:themeColor="text1"/>
          <w:lang w:eastAsia="ko-KR"/>
        </w:rPr>
        <w:t>Hyeoksin</w:t>
      </w:r>
      <w:r w:rsidRPr="00023CA8">
        <w:rPr>
          <w:color w:val="000000" w:themeColor="text1"/>
          <w:lang w:eastAsia="ko-KR"/>
        </w:rPr>
        <w:t>-ro</w:t>
      </w:r>
      <w:proofErr w:type="spellEnd"/>
      <w:r w:rsidR="008B32D2" w:rsidRPr="00023CA8">
        <w:rPr>
          <w:color w:val="000000" w:themeColor="text1"/>
          <w:lang w:eastAsia="ko-KR"/>
        </w:rPr>
        <w:t xml:space="preserve">, </w:t>
      </w:r>
      <w:proofErr w:type="spellStart"/>
      <w:r w:rsidR="008B32D2" w:rsidRPr="00023CA8">
        <w:rPr>
          <w:color w:val="000000" w:themeColor="text1"/>
          <w:lang w:eastAsia="ko-KR"/>
        </w:rPr>
        <w:t>Naju</w:t>
      </w:r>
      <w:proofErr w:type="spellEnd"/>
      <w:r w:rsidR="008B32D2" w:rsidRPr="00023CA8">
        <w:rPr>
          <w:color w:val="000000" w:themeColor="text1"/>
          <w:lang w:eastAsia="ko-KR"/>
        </w:rPr>
        <w:t xml:space="preserve">, 58330 </w:t>
      </w:r>
      <w:proofErr w:type="spellStart"/>
      <w:r w:rsidR="008B32D2" w:rsidRPr="00023CA8">
        <w:rPr>
          <w:color w:val="000000" w:themeColor="text1"/>
          <w:lang w:eastAsia="ko-KR"/>
        </w:rPr>
        <w:t>Jeollanam</w:t>
      </w:r>
      <w:proofErr w:type="spellEnd"/>
      <w:r w:rsidR="008B32D2" w:rsidRPr="00023CA8">
        <w:rPr>
          <w:color w:val="000000" w:themeColor="text1"/>
          <w:lang w:eastAsia="ko-KR"/>
        </w:rPr>
        <w:t>-do</w:t>
      </w:r>
      <w:r w:rsidRPr="00023CA8">
        <w:rPr>
          <w:color w:val="000000" w:themeColor="text1"/>
          <w:lang w:eastAsia="ko-KR"/>
        </w:rPr>
        <w:t>, Korea</w:t>
      </w:r>
    </w:p>
    <w:p w14:paraId="5DCAAFC6" w14:textId="77777777" w:rsidR="00C7175A" w:rsidRPr="00023CA8" w:rsidRDefault="00C7175A" w:rsidP="00393AC1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vertAlign w:val="superscript"/>
          <w:lang w:eastAsia="ko-KR"/>
        </w:rPr>
      </w:pPr>
    </w:p>
    <w:p w14:paraId="071F8701" w14:textId="77777777" w:rsidR="00071195" w:rsidRPr="00023CA8" w:rsidRDefault="00071195" w:rsidP="00393AC1">
      <w:pPr>
        <w:widowControl w:val="0"/>
        <w:autoSpaceDE w:val="0"/>
        <w:autoSpaceDN w:val="0"/>
        <w:adjustRightInd w:val="0"/>
        <w:spacing w:line="360" w:lineRule="auto"/>
        <w:ind w:left="90" w:hanging="90"/>
        <w:rPr>
          <w:color w:val="000000" w:themeColor="text1"/>
          <w:lang w:eastAsia="ko-KR"/>
        </w:rPr>
      </w:pPr>
    </w:p>
    <w:p w14:paraId="5F8AE895" w14:textId="77777777" w:rsidR="00071195" w:rsidRPr="00023CA8" w:rsidRDefault="00071195" w:rsidP="00393AC1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lang w:eastAsia="ko-KR"/>
        </w:rPr>
      </w:pPr>
      <w:r w:rsidRPr="00023CA8">
        <w:rPr>
          <w:color w:val="000000" w:themeColor="text1"/>
          <w:vertAlign w:val="superscript"/>
          <w:lang w:eastAsia="ko-KR"/>
        </w:rPr>
        <w:t>*</w:t>
      </w:r>
      <w:r w:rsidRPr="00023CA8">
        <w:rPr>
          <w:color w:val="000000" w:themeColor="text1"/>
          <w:lang w:eastAsia="ko-KR"/>
        </w:rPr>
        <w:t>Corresponding author</w:t>
      </w:r>
    </w:p>
    <w:p w14:paraId="6F09974F" w14:textId="77777777" w:rsidR="00071195" w:rsidRPr="00023CA8" w:rsidRDefault="00071195" w:rsidP="00393AC1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lang w:eastAsia="ko-KR"/>
        </w:rPr>
      </w:pPr>
      <w:r w:rsidRPr="00023CA8">
        <w:rPr>
          <w:color w:val="000000" w:themeColor="text1"/>
          <w:lang w:eastAsia="ko-KR"/>
        </w:rPr>
        <w:t xml:space="preserve"> Tel.: +82 2 970 6310</w:t>
      </w:r>
    </w:p>
    <w:p w14:paraId="5DFEA337" w14:textId="77777777" w:rsidR="00071195" w:rsidRPr="00023CA8" w:rsidRDefault="00071195" w:rsidP="00393AC1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lang w:val="fr-FR" w:eastAsia="ko-KR"/>
        </w:rPr>
      </w:pPr>
      <w:r w:rsidRPr="00023CA8">
        <w:rPr>
          <w:color w:val="000000" w:themeColor="text1"/>
          <w:lang w:val="fr-FR" w:eastAsia="ko-KR"/>
        </w:rPr>
        <w:t xml:space="preserve"> E-mail: kimmbs@seoultech.ac.kr</w:t>
      </w:r>
    </w:p>
    <w:p w14:paraId="0BEF2A26" w14:textId="77777777" w:rsidR="00071195" w:rsidRPr="00023CA8" w:rsidRDefault="00071195" w:rsidP="00223B4E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sz w:val="28"/>
          <w:szCs w:val="28"/>
          <w:lang w:val="fr-FR" w:eastAsia="ko-KR"/>
        </w:rPr>
      </w:pPr>
    </w:p>
    <w:p w14:paraId="6F2EA72A" w14:textId="4C2AB4A4" w:rsidR="008563F9" w:rsidRPr="00023CA8" w:rsidRDefault="003040B9" w:rsidP="008563F9">
      <w:pPr>
        <w:spacing w:line="480" w:lineRule="auto"/>
        <w:jc w:val="both"/>
        <w:rPr>
          <w:noProof/>
          <w:color w:val="000000" w:themeColor="text1"/>
          <w:sz w:val="22"/>
          <w:szCs w:val="22"/>
          <w:lang w:eastAsia="ko-KR"/>
        </w:rPr>
      </w:pPr>
      <w:r w:rsidRPr="00023CA8">
        <w:rPr>
          <w:rFonts w:eastAsia="바탕"/>
          <w:color w:val="000000" w:themeColor="text1"/>
          <w:sz w:val="22"/>
          <w:szCs w:val="22"/>
          <w:lang w:val="fr-FR" w:eastAsia="ko-KR"/>
        </w:rPr>
        <w:br w:type="page"/>
      </w:r>
    </w:p>
    <w:p w14:paraId="1D60D325" w14:textId="77777777" w:rsidR="008563F9" w:rsidRPr="006932F3" w:rsidRDefault="008563F9" w:rsidP="008563F9">
      <w:pPr>
        <w:spacing w:line="480" w:lineRule="auto"/>
        <w:contextualSpacing/>
        <w:jc w:val="both"/>
        <w:rPr>
          <w:noProof/>
          <w:color w:val="000000" w:themeColor="text1"/>
          <w:sz w:val="22"/>
          <w:szCs w:val="22"/>
        </w:rPr>
      </w:pPr>
      <w:r w:rsidRPr="006932F3">
        <w:rPr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1F9D7C60" wp14:editId="781445B9">
            <wp:extent cx="6416910" cy="3856383"/>
            <wp:effectExtent l="0" t="0" r="317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1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1"/>
                    <a:stretch/>
                  </pic:blipFill>
                  <pic:spPr bwMode="auto">
                    <a:xfrm>
                      <a:off x="0" y="0"/>
                      <a:ext cx="6578802" cy="3953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0E492" w14:textId="7F390238" w:rsidR="008563F9" w:rsidRDefault="008563F9" w:rsidP="008563F9">
      <w:pPr>
        <w:spacing w:line="480" w:lineRule="auto"/>
        <w:contextualSpacing/>
        <w:jc w:val="both"/>
        <w:rPr>
          <w:color w:val="000000" w:themeColor="text1"/>
          <w:sz w:val="22"/>
          <w:szCs w:val="22"/>
        </w:rPr>
      </w:pPr>
      <w:r w:rsidRPr="006932F3">
        <w:rPr>
          <w:color w:val="000000" w:themeColor="text1"/>
          <w:sz w:val="22"/>
          <w:szCs w:val="22"/>
        </w:rPr>
        <w:t xml:space="preserve">Fig. S1 Process of the radioactivation analysis for a breeding blanket and a divertor component in K-DEMO. </w:t>
      </w:r>
      <w:r w:rsidRPr="006932F3">
        <w:rPr>
          <w:i/>
          <w:color w:val="000000" w:themeColor="text1"/>
          <w:sz w:val="22"/>
          <w:szCs w:val="22"/>
        </w:rPr>
        <w:t>F</w:t>
      </w:r>
      <w:r w:rsidRPr="006932F3">
        <w:rPr>
          <w:color w:val="000000" w:themeColor="text1"/>
          <w:sz w:val="22"/>
          <w:szCs w:val="22"/>
        </w:rPr>
        <w:t>(</w:t>
      </w:r>
      <w:r w:rsidRPr="006932F3">
        <w:rPr>
          <w:i/>
          <w:color w:val="000000" w:themeColor="text1"/>
          <w:sz w:val="22"/>
          <w:szCs w:val="22"/>
        </w:rPr>
        <w:t>t</w:t>
      </w:r>
      <w:r w:rsidRPr="006932F3">
        <w:rPr>
          <w:color w:val="000000" w:themeColor="text1"/>
          <w:sz w:val="22"/>
          <w:szCs w:val="22"/>
        </w:rPr>
        <w:t>) indicates t</w:t>
      </w:r>
      <w:bookmarkStart w:id="0" w:name="_GoBack"/>
      <w:bookmarkEnd w:id="0"/>
      <w:r w:rsidRPr="006932F3">
        <w:rPr>
          <w:color w:val="000000" w:themeColor="text1"/>
          <w:sz w:val="22"/>
          <w:szCs w:val="22"/>
        </w:rPr>
        <w:t xml:space="preserve">he radioactivation characteristics (such as radioactivation concentration and decay heat) as a function of time. Subscripts </w:t>
      </w:r>
      <w:r w:rsidRPr="006932F3">
        <w:rPr>
          <w:i/>
          <w:color w:val="000000" w:themeColor="text1"/>
          <w:sz w:val="22"/>
          <w:szCs w:val="22"/>
        </w:rPr>
        <w:t>i</w:t>
      </w:r>
      <w:r w:rsidRPr="006932F3">
        <w:rPr>
          <w:color w:val="000000" w:themeColor="text1"/>
          <w:sz w:val="22"/>
          <w:szCs w:val="22"/>
        </w:rPr>
        <w:t xml:space="preserve">, for the nuclide, the layer and the target module. </w:t>
      </w:r>
      <w:r w:rsidRPr="006932F3">
        <w:rPr>
          <w:i/>
          <w:color w:val="000000" w:themeColor="text1"/>
          <w:sz w:val="22"/>
          <w:szCs w:val="22"/>
        </w:rPr>
        <w:t>S</w:t>
      </w:r>
      <w:r w:rsidRPr="006932F3">
        <w:rPr>
          <w:color w:val="000000" w:themeColor="text1"/>
          <w:sz w:val="22"/>
          <w:szCs w:val="22"/>
        </w:rPr>
        <w:t>(</w:t>
      </w:r>
      <w:r w:rsidRPr="006932F3">
        <w:rPr>
          <w:i/>
          <w:color w:val="000000" w:themeColor="text1"/>
          <w:sz w:val="22"/>
          <w:szCs w:val="22"/>
        </w:rPr>
        <w:t>z</w:t>
      </w:r>
      <w:r w:rsidRPr="006932F3">
        <w:rPr>
          <w:color w:val="000000" w:themeColor="text1"/>
          <w:sz w:val="22"/>
          <w:szCs w:val="22"/>
        </w:rPr>
        <w:t>) is a derived function for ne</w:t>
      </w:r>
      <w:r>
        <w:rPr>
          <w:color w:val="000000" w:themeColor="text1"/>
          <w:sz w:val="22"/>
          <w:szCs w:val="22"/>
        </w:rPr>
        <w:t>u</w:t>
      </w:r>
      <w:r w:rsidRPr="006932F3">
        <w:rPr>
          <w:color w:val="000000" w:themeColor="text1"/>
          <w:sz w:val="22"/>
          <w:szCs w:val="22"/>
        </w:rPr>
        <w:t xml:space="preserve">tron flux attenuation in a solid structure. </w:t>
      </w:r>
      <w:r w:rsidRPr="006932F3">
        <w:rPr>
          <w:i/>
          <w:color w:val="000000" w:themeColor="text1"/>
          <w:sz w:val="22"/>
          <w:szCs w:val="22"/>
        </w:rPr>
        <w:t>α</w:t>
      </w:r>
      <w:r w:rsidRPr="006932F3">
        <w:rPr>
          <w:color w:val="000000" w:themeColor="text1"/>
          <w:sz w:val="22"/>
          <w:szCs w:val="22"/>
        </w:rPr>
        <w:t>(</w:t>
      </w:r>
      <w:r w:rsidRPr="006932F3">
        <w:rPr>
          <w:i/>
          <w:color w:val="000000" w:themeColor="text1"/>
          <w:sz w:val="22"/>
          <w:szCs w:val="22"/>
        </w:rPr>
        <w:t>NWL</w:t>
      </w:r>
      <w:r w:rsidRPr="006932F3">
        <w:rPr>
          <w:color w:val="000000" w:themeColor="text1"/>
          <w:sz w:val="22"/>
          <w:szCs w:val="22"/>
        </w:rPr>
        <w:t>) is a factor of neutron wall load for corresponding component</w:t>
      </w:r>
      <w:r>
        <w:rPr>
          <w:color w:val="000000" w:themeColor="text1"/>
          <w:sz w:val="22"/>
          <w:szCs w:val="22"/>
        </w:rPr>
        <w:t xml:space="preserve"> [1]</w:t>
      </w:r>
      <w:r w:rsidRPr="006932F3">
        <w:rPr>
          <w:color w:val="000000" w:themeColor="text1"/>
          <w:sz w:val="22"/>
          <w:szCs w:val="22"/>
        </w:rPr>
        <w:t>.</w:t>
      </w:r>
    </w:p>
    <w:p w14:paraId="49170FB6" w14:textId="26C85CDF" w:rsidR="008563F9" w:rsidRDefault="008563F9" w:rsidP="008563F9">
      <w:pPr>
        <w:spacing w:line="480" w:lineRule="auto"/>
        <w:contextualSpacing/>
        <w:jc w:val="both"/>
        <w:rPr>
          <w:color w:val="000000" w:themeColor="text1"/>
          <w:sz w:val="22"/>
          <w:szCs w:val="22"/>
        </w:rPr>
      </w:pPr>
    </w:p>
    <w:p w14:paraId="6F9F8DDB" w14:textId="77777777" w:rsidR="00F552A7" w:rsidRDefault="00F552A7" w:rsidP="008563F9">
      <w:pPr>
        <w:spacing w:line="480" w:lineRule="auto"/>
        <w:contextualSpacing/>
        <w:jc w:val="both"/>
        <w:rPr>
          <w:color w:val="000000" w:themeColor="text1"/>
          <w:sz w:val="22"/>
          <w:szCs w:val="22"/>
        </w:rPr>
      </w:pPr>
    </w:p>
    <w:p w14:paraId="268DFB6E" w14:textId="77777777" w:rsidR="00F552A7" w:rsidRPr="00023CA8" w:rsidRDefault="00F552A7" w:rsidP="00F552A7">
      <w:pPr>
        <w:spacing w:line="480" w:lineRule="auto"/>
        <w:jc w:val="both"/>
        <w:rPr>
          <w:b/>
          <w:bCs/>
          <w:color w:val="000000" w:themeColor="text1"/>
          <w:sz w:val="22"/>
          <w:szCs w:val="22"/>
          <w:lang w:eastAsia="ko-KR"/>
        </w:rPr>
      </w:pPr>
      <w:r w:rsidRPr="00023CA8">
        <w:rPr>
          <w:b/>
          <w:bCs/>
          <w:color w:val="000000" w:themeColor="text1"/>
          <w:sz w:val="22"/>
          <w:szCs w:val="22"/>
          <w:lang w:eastAsia="ko-KR"/>
        </w:rPr>
        <w:t>References</w:t>
      </w:r>
    </w:p>
    <w:p w14:paraId="0B4A4939" w14:textId="2FF36076" w:rsidR="00F552A7" w:rsidRPr="00023CA8" w:rsidRDefault="00F552A7" w:rsidP="00F552A7">
      <w:pPr>
        <w:pStyle w:val="EndNoteBibliography"/>
        <w:spacing w:line="480" w:lineRule="auto"/>
        <w:ind w:left="565" w:hangingChars="257" w:hanging="565"/>
        <w:contextualSpacing/>
        <w:mirrorIndents/>
        <w:rPr>
          <w:color w:val="000000" w:themeColor="text1"/>
          <w:sz w:val="22"/>
          <w:szCs w:val="22"/>
        </w:rPr>
      </w:pPr>
      <w:r w:rsidRPr="00023CA8">
        <w:rPr>
          <w:color w:val="000000" w:themeColor="text1"/>
          <w:sz w:val="22"/>
          <w:szCs w:val="22"/>
        </w:rPr>
        <w:t>[</w:t>
      </w:r>
      <w:r>
        <w:rPr>
          <w:color w:val="000000" w:themeColor="text1"/>
          <w:sz w:val="22"/>
          <w:szCs w:val="22"/>
        </w:rPr>
        <w:t>1</w:t>
      </w:r>
      <w:r w:rsidRPr="00023CA8">
        <w:rPr>
          <w:color w:val="000000" w:themeColor="text1"/>
          <w:sz w:val="22"/>
          <w:szCs w:val="22"/>
        </w:rPr>
        <w:t>]</w:t>
      </w:r>
      <w:r w:rsidRPr="00023CA8">
        <w:rPr>
          <w:color w:val="000000" w:themeColor="text1"/>
          <w:sz w:val="22"/>
          <w:szCs w:val="22"/>
        </w:rPr>
        <w:tab/>
        <w:t xml:space="preserve">Kim, B. S. et al. Assessment of the activation induced by neutron irradiation in K-DEMO and thermal response under the decay heat. </w:t>
      </w:r>
      <w:r w:rsidRPr="00023CA8">
        <w:rPr>
          <w:i/>
          <w:color w:val="000000" w:themeColor="text1"/>
          <w:sz w:val="22"/>
          <w:szCs w:val="22"/>
        </w:rPr>
        <w:t>Fusion Engineering and Design</w:t>
      </w:r>
      <w:r w:rsidRPr="00023CA8">
        <w:rPr>
          <w:color w:val="000000" w:themeColor="text1"/>
          <w:sz w:val="22"/>
          <w:szCs w:val="22"/>
        </w:rPr>
        <w:t xml:space="preserve"> </w:t>
      </w:r>
      <w:r w:rsidRPr="00023CA8">
        <w:rPr>
          <w:b/>
          <w:color w:val="000000" w:themeColor="text1"/>
          <w:sz w:val="22"/>
          <w:szCs w:val="22"/>
        </w:rPr>
        <w:t>146</w:t>
      </w:r>
      <w:r w:rsidRPr="00023CA8">
        <w:rPr>
          <w:color w:val="000000" w:themeColor="text1"/>
          <w:sz w:val="22"/>
          <w:szCs w:val="22"/>
        </w:rPr>
        <w:t>, 2323 (2019).</w:t>
      </w:r>
    </w:p>
    <w:p w14:paraId="098B682B" w14:textId="3681D7DA" w:rsidR="00943C9B" w:rsidRPr="008563F9" w:rsidRDefault="00943C9B" w:rsidP="00EC1373">
      <w:pPr>
        <w:snapToGrid w:val="0"/>
        <w:spacing w:line="480" w:lineRule="auto"/>
        <w:jc w:val="both"/>
        <w:rPr>
          <w:noProof/>
          <w:color w:val="000000" w:themeColor="text1"/>
          <w:sz w:val="22"/>
          <w:szCs w:val="22"/>
          <w:lang w:eastAsia="ko-KR"/>
        </w:rPr>
      </w:pPr>
    </w:p>
    <w:sectPr w:rsidR="00943C9B" w:rsidRPr="008563F9" w:rsidSect="004C6906">
      <w:headerReference w:type="default" r:id="rId9"/>
      <w:pgSz w:w="11906" w:h="16838"/>
      <w:pgMar w:top="1440" w:right="862" w:bottom="1729" w:left="862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7177E" w14:textId="77777777" w:rsidR="00F87258" w:rsidRDefault="00F87258">
      <w:r>
        <w:separator/>
      </w:r>
    </w:p>
  </w:endnote>
  <w:endnote w:type="continuationSeparator" w:id="0">
    <w:p w14:paraId="691C6C7D" w14:textId="77777777" w:rsidR="00F87258" w:rsidRDefault="00F87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12D03" w14:textId="77777777" w:rsidR="00F87258" w:rsidRDefault="00F87258">
      <w:r>
        <w:separator/>
      </w:r>
    </w:p>
  </w:footnote>
  <w:footnote w:type="continuationSeparator" w:id="0">
    <w:p w14:paraId="72A498E2" w14:textId="77777777" w:rsidR="00F87258" w:rsidRDefault="00F872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53405" w14:textId="77777777" w:rsidR="00E00E19" w:rsidRDefault="00E00E19">
    <w:pPr>
      <w:jc w:val="center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037C9"/>
    <w:multiLevelType w:val="hybridMultilevel"/>
    <w:tmpl w:val="5F70D4A8"/>
    <w:lvl w:ilvl="0" w:tplc="4718CB0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0F3903"/>
    <w:multiLevelType w:val="hybridMultilevel"/>
    <w:tmpl w:val="AAAC118A"/>
    <w:lvl w:ilvl="0" w:tplc="EB3050B8">
      <w:start w:val="1"/>
      <w:numFmt w:val="bullet"/>
      <w:lvlText w:val="•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B7B77BB"/>
    <w:multiLevelType w:val="hybridMultilevel"/>
    <w:tmpl w:val="4B0425F0"/>
    <w:lvl w:ilvl="0" w:tplc="D02A95E8">
      <w:start w:val="1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0AF00AB"/>
    <w:multiLevelType w:val="hybridMultilevel"/>
    <w:tmpl w:val="5FB07E94"/>
    <w:lvl w:ilvl="0" w:tplc="42DC4F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3122106"/>
    <w:multiLevelType w:val="hybridMultilevel"/>
    <w:tmpl w:val="5F70D4A8"/>
    <w:lvl w:ilvl="0" w:tplc="4718CB0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5C47D67"/>
    <w:multiLevelType w:val="hybridMultilevel"/>
    <w:tmpl w:val="163A0214"/>
    <w:lvl w:ilvl="0" w:tplc="05BC509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1DE1C30"/>
    <w:multiLevelType w:val="hybridMultilevel"/>
    <w:tmpl w:val="B27812B0"/>
    <w:lvl w:ilvl="0" w:tplc="0F3E2256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sfw5wyvdd2jetatnv9zvf2twwpw222re2&quot;&gt;My EndNote Library-Converted&lt;record-ids&gt;&lt;item&gt;1119&lt;/item&gt;&lt;item&gt;1120&lt;/item&gt;&lt;item&gt;1122&lt;/item&gt;&lt;item&gt;1322&lt;/item&gt;&lt;item&gt;1323&lt;/item&gt;&lt;item&gt;1325&lt;/item&gt;&lt;item&gt;1328&lt;/item&gt;&lt;item&gt;2884&lt;/item&gt;&lt;item&gt;2898&lt;/item&gt;&lt;item&gt;2901&lt;/item&gt;&lt;item&gt;2909&lt;/item&gt;&lt;item&gt;2913&lt;/item&gt;&lt;item&gt;2934&lt;/item&gt;&lt;item&gt;2936&lt;/item&gt;&lt;item&gt;2943&lt;/item&gt;&lt;item&gt;2947&lt;/item&gt;&lt;item&gt;2951&lt;/item&gt;&lt;item&gt;2964&lt;/item&gt;&lt;item&gt;2975&lt;/item&gt;&lt;item&gt;2981&lt;/item&gt;&lt;item&gt;2983&lt;/item&gt;&lt;item&gt;3001&lt;/item&gt;&lt;item&gt;3003&lt;/item&gt;&lt;item&gt;3025&lt;/item&gt;&lt;item&gt;3036&lt;/item&gt;&lt;item&gt;3040&lt;/item&gt;&lt;item&gt;3049&lt;/item&gt;&lt;item&gt;3051&lt;/item&gt;&lt;item&gt;3061&lt;/item&gt;&lt;item&gt;3067&lt;/item&gt;&lt;item&gt;3069&lt;/item&gt;&lt;item&gt;3096&lt;/item&gt;&lt;item&gt;3099&lt;/item&gt;&lt;item&gt;3105&lt;/item&gt;&lt;item&gt;3106&lt;/item&gt;&lt;item&gt;3107&lt;/item&gt;&lt;item&gt;3110&lt;/item&gt;&lt;item&gt;3111&lt;/item&gt;&lt;item&gt;3112&lt;/item&gt;&lt;item&gt;3115&lt;/item&gt;&lt;item&gt;3117&lt;/item&gt;&lt;item&gt;3118&lt;/item&gt;&lt;item&gt;3119&lt;/item&gt;&lt;item&gt;3120&lt;/item&gt;&lt;item&gt;3121&lt;/item&gt;&lt;item&gt;3122&lt;/item&gt;&lt;item&gt;3123&lt;/item&gt;&lt;item&gt;3173&lt;/item&gt;&lt;item&gt;3174&lt;/item&gt;&lt;item&gt;3175&lt;/item&gt;&lt;item&gt;3176&lt;/item&gt;&lt;item&gt;3178&lt;/item&gt;&lt;item&gt;3241&lt;/item&gt;&lt;item&gt;3242&lt;/item&gt;&lt;item&gt;3243&lt;/item&gt;&lt;item&gt;3252&lt;/item&gt;&lt;item&gt;3253&lt;/item&gt;&lt;item&gt;3254&lt;/item&gt;&lt;item&gt;3255&lt;/item&gt;&lt;item&gt;3256&lt;/item&gt;&lt;item&gt;3257&lt;/item&gt;&lt;/record-ids&gt;&lt;/item&gt;&lt;/Libraries&gt;"/>
  </w:docVars>
  <w:rsids>
    <w:rsidRoot w:val="003040B9"/>
    <w:rsid w:val="00002B0B"/>
    <w:rsid w:val="00014578"/>
    <w:rsid w:val="00014833"/>
    <w:rsid w:val="00020D31"/>
    <w:rsid w:val="00023CA8"/>
    <w:rsid w:val="0002432B"/>
    <w:rsid w:val="00026541"/>
    <w:rsid w:val="00032859"/>
    <w:rsid w:val="000357CE"/>
    <w:rsid w:val="0004453A"/>
    <w:rsid w:val="000460D3"/>
    <w:rsid w:val="00046AA4"/>
    <w:rsid w:val="00047386"/>
    <w:rsid w:val="00050AAC"/>
    <w:rsid w:val="000519A8"/>
    <w:rsid w:val="000549FF"/>
    <w:rsid w:val="00054B7F"/>
    <w:rsid w:val="000571E9"/>
    <w:rsid w:val="0005731C"/>
    <w:rsid w:val="00064752"/>
    <w:rsid w:val="000660D6"/>
    <w:rsid w:val="00071195"/>
    <w:rsid w:val="00074A6B"/>
    <w:rsid w:val="00076441"/>
    <w:rsid w:val="00081229"/>
    <w:rsid w:val="00081DD7"/>
    <w:rsid w:val="00082340"/>
    <w:rsid w:val="000842A4"/>
    <w:rsid w:val="0009507F"/>
    <w:rsid w:val="00095236"/>
    <w:rsid w:val="00095AB1"/>
    <w:rsid w:val="000979C4"/>
    <w:rsid w:val="000A5082"/>
    <w:rsid w:val="000B0B7D"/>
    <w:rsid w:val="000B27EF"/>
    <w:rsid w:val="000C27C9"/>
    <w:rsid w:val="000C2810"/>
    <w:rsid w:val="000C3C1B"/>
    <w:rsid w:val="000C5685"/>
    <w:rsid w:val="000C56B7"/>
    <w:rsid w:val="000C617B"/>
    <w:rsid w:val="000C763F"/>
    <w:rsid w:val="000D28F8"/>
    <w:rsid w:val="000D3938"/>
    <w:rsid w:val="000D478C"/>
    <w:rsid w:val="000E11B2"/>
    <w:rsid w:val="000E412E"/>
    <w:rsid w:val="000E5448"/>
    <w:rsid w:val="000F03CA"/>
    <w:rsid w:val="000F4365"/>
    <w:rsid w:val="00103BA0"/>
    <w:rsid w:val="00117DC5"/>
    <w:rsid w:val="001251B1"/>
    <w:rsid w:val="001348AF"/>
    <w:rsid w:val="001349BC"/>
    <w:rsid w:val="00155456"/>
    <w:rsid w:val="0016085C"/>
    <w:rsid w:val="00165538"/>
    <w:rsid w:val="00167A0F"/>
    <w:rsid w:val="00170275"/>
    <w:rsid w:val="0017201E"/>
    <w:rsid w:val="00177412"/>
    <w:rsid w:val="0017788D"/>
    <w:rsid w:val="00196583"/>
    <w:rsid w:val="00197014"/>
    <w:rsid w:val="001A13B9"/>
    <w:rsid w:val="001A781E"/>
    <w:rsid w:val="001B2BDC"/>
    <w:rsid w:val="001B6FB2"/>
    <w:rsid w:val="001C0CBC"/>
    <w:rsid w:val="001C1829"/>
    <w:rsid w:val="001C2DC8"/>
    <w:rsid w:val="001C4C65"/>
    <w:rsid w:val="001C508B"/>
    <w:rsid w:val="001D1AAD"/>
    <w:rsid w:val="001D54CD"/>
    <w:rsid w:val="001E0990"/>
    <w:rsid w:val="001E5435"/>
    <w:rsid w:val="001E5B47"/>
    <w:rsid w:val="001F1B42"/>
    <w:rsid w:val="001F375C"/>
    <w:rsid w:val="001F3EE1"/>
    <w:rsid w:val="001F4D4E"/>
    <w:rsid w:val="001F6A7C"/>
    <w:rsid w:val="00206330"/>
    <w:rsid w:val="00212CE9"/>
    <w:rsid w:val="0021354D"/>
    <w:rsid w:val="00222656"/>
    <w:rsid w:val="00223B4E"/>
    <w:rsid w:val="00225350"/>
    <w:rsid w:val="002408F4"/>
    <w:rsid w:val="00241D7F"/>
    <w:rsid w:val="00242AC4"/>
    <w:rsid w:val="00243882"/>
    <w:rsid w:val="00254430"/>
    <w:rsid w:val="002561B4"/>
    <w:rsid w:val="00257D30"/>
    <w:rsid w:val="00260B5E"/>
    <w:rsid w:val="00271135"/>
    <w:rsid w:val="0027304D"/>
    <w:rsid w:val="00275C7F"/>
    <w:rsid w:val="0027705A"/>
    <w:rsid w:val="00280B0C"/>
    <w:rsid w:val="00281D1C"/>
    <w:rsid w:val="00283F41"/>
    <w:rsid w:val="00285F2B"/>
    <w:rsid w:val="00287478"/>
    <w:rsid w:val="002908F8"/>
    <w:rsid w:val="0029315C"/>
    <w:rsid w:val="002A3BDD"/>
    <w:rsid w:val="002B1875"/>
    <w:rsid w:val="002B2976"/>
    <w:rsid w:val="002B2AB1"/>
    <w:rsid w:val="002B4AE4"/>
    <w:rsid w:val="002B566A"/>
    <w:rsid w:val="002D647B"/>
    <w:rsid w:val="002E2EE2"/>
    <w:rsid w:val="002E5A60"/>
    <w:rsid w:val="002E7BBB"/>
    <w:rsid w:val="002F096A"/>
    <w:rsid w:val="002F4111"/>
    <w:rsid w:val="00300C9A"/>
    <w:rsid w:val="0030108D"/>
    <w:rsid w:val="003038C9"/>
    <w:rsid w:val="003040B9"/>
    <w:rsid w:val="00304FF9"/>
    <w:rsid w:val="0031024A"/>
    <w:rsid w:val="00310E75"/>
    <w:rsid w:val="003123A0"/>
    <w:rsid w:val="00317712"/>
    <w:rsid w:val="003256CE"/>
    <w:rsid w:val="003312FE"/>
    <w:rsid w:val="00331FFA"/>
    <w:rsid w:val="00333272"/>
    <w:rsid w:val="00335B5B"/>
    <w:rsid w:val="003411D4"/>
    <w:rsid w:val="003434CC"/>
    <w:rsid w:val="00346B70"/>
    <w:rsid w:val="00347160"/>
    <w:rsid w:val="00361E3B"/>
    <w:rsid w:val="00364099"/>
    <w:rsid w:val="00376A4B"/>
    <w:rsid w:val="00392819"/>
    <w:rsid w:val="003928A9"/>
    <w:rsid w:val="00393AC1"/>
    <w:rsid w:val="00396EDA"/>
    <w:rsid w:val="003A140C"/>
    <w:rsid w:val="003A6084"/>
    <w:rsid w:val="003C07DB"/>
    <w:rsid w:val="003C140B"/>
    <w:rsid w:val="003C4396"/>
    <w:rsid w:val="003D27EC"/>
    <w:rsid w:val="003E2B9C"/>
    <w:rsid w:val="003E3AE0"/>
    <w:rsid w:val="003E3E5D"/>
    <w:rsid w:val="003E4721"/>
    <w:rsid w:val="003F0DBC"/>
    <w:rsid w:val="003F0E87"/>
    <w:rsid w:val="003F453E"/>
    <w:rsid w:val="00402302"/>
    <w:rsid w:val="00410EB3"/>
    <w:rsid w:val="00415D4F"/>
    <w:rsid w:val="004276AC"/>
    <w:rsid w:val="004322FE"/>
    <w:rsid w:val="0043399E"/>
    <w:rsid w:val="00435A86"/>
    <w:rsid w:val="00436435"/>
    <w:rsid w:val="00446F6B"/>
    <w:rsid w:val="00447C64"/>
    <w:rsid w:val="004644A4"/>
    <w:rsid w:val="004653D0"/>
    <w:rsid w:val="00474445"/>
    <w:rsid w:val="004779A2"/>
    <w:rsid w:val="00482E80"/>
    <w:rsid w:val="004836CF"/>
    <w:rsid w:val="004850D6"/>
    <w:rsid w:val="00487A79"/>
    <w:rsid w:val="00491D15"/>
    <w:rsid w:val="004A0817"/>
    <w:rsid w:val="004A5111"/>
    <w:rsid w:val="004B11C8"/>
    <w:rsid w:val="004B41E3"/>
    <w:rsid w:val="004B7216"/>
    <w:rsid w:val="004C1DF9"/>
    <w:rsid w:val="004C2E07"/>
    <w:rsid w:val="004C49F6"/>
    <w:rsid w:val="004C56A6"/>
    <w:rsid w:val="004C6906"/>
    <w:rsid w:val="004D1224"/>
    <w:rsid w:val="004D2067"/>
    <w:rsid w:val="004E08D7"/>
    <w:rsid w:val="004F1AB4"/>
    <w:rsid w:val="004F677E"/>
    <w:rsid w:val="00507083"/>
    <w:rsid w:val="00512285"/>
    <w:rsid w:val="00512DAB"/>
    <w:rsid w:val="00520B1C"/>
    <w:rsid w:val="00520F72"/>
    <w:rsid w:val="00527646"/>
    <w:rsid w:val="00535C33"/>
    <w:rsid w:val="00535E4A"/>
    <w:rsid w:val="00536B21"/>
    <w:rsid w:val="005373BE"/>
    <w:rsid w:val="00546053"/>
    <w:rsid w:val="005479DE"/>
    <w:rsid w:val="005554FC"/>
    <w:rsid w:val="00565D20"/>
    <w:rsid w:val="005722C7"/>
    <w:rsid w:val="00574C84"/>
    <w:rsid w:val="00575D84"/>
    <w:rsid w:val="005776F9"/>
    <w:rsid w:val="00581222"/>
    <w:rsid w:val="00583E72"/>
    <w:rsid w:val="005A3634"/>
    <w:rsid w:val="005A55EA"/>
    <w:rsid w:val="005B5092"/>
    <w:rsid w:val="005C0C87"/>
    <w:rsid w:val="005C2293"/>
    <w:rsid w:val="005D11A9"/>
    <w:rsid w:val="005D339C"/>
    <w:rsid w:val="005D51D4"/>
    <w:rsid w:val="005D67F8"/>
    <w:rsid w:val="005D6EFA"/>
    <w:rsid w:val="005E0408"/>
    <w:rsid w:val="005E3009"/>
    <w:rsid w:val="005E3246"/>
    <w:rsid w:val="005E675F"/>
    <w:rsid w:val="005F02FB"/>
    <w:rsid w:val="00602C23"/>
    <w:rsid w:val="00607D4B"/>
    <w:rsid w:val="00612BB9"/>
    <w:rsid w:val="00612D39"/>
    <w:rsid w:val="0061658E"/>
    <w:rsid w:val="006168B1"/>
    <w:rsid w:val="00620BD3"/>
    <w:rsid w:val="00630847"/>
    <w:rsid w:val="0064357F"/>
    <w:rsid w:val="006534B4"/>
    <w:rsid w:val="00653E99"/>
    <w:rsid w:val="00660B89"/>
    <w:rsid w:val="00661142"/>
    <w:rsid w:val="00662DA0"/>
    <w:rsid w:val="0067664C"/>
    <w:rsid w:val="006822D3"/>
    <w:rsid w:val="00682446"/>
    <w:rsid w:val="00685989"/>
    <w:rsid w:val="00690A28"/>
    <w:rsid w:val="0069159D"/>
    <w:rsid w:val="00694BD1"/>
    <w:rsid w:val="006A1FB6"/>
    <w:rsid w:val="006A2DD3"/>
    <w:rsid w:val="006A5F3D"/>
    <w:rsid w:val="006A64E4"/>
    <w:rsid w:val="006A65E0"/>
    <w:rsid w:val="006A71A4"/>
    <w:rsid w:val="006B688E"/>
    <w:rsid w:val="006C25A5"/>
    <w:rsid w:val="006C4D5B"/>
    <w:rsid w:val="006D0746"/>
    <w:rsid w:val="006D37F7"/>
    <w:rsid w:val="006D731B"/>
    <w:rsid w:val="006E0524"/>
    <w:rsid w:val="006E490F"/>
    <w:rsid w:val="006F6F42"/>
    <w:rsid w:val="006F7696"/>
    <w:rsid w:val="00702761"/>
    <w:rsid w:val="00707744"/>
    <w:rsid w:val="00710A45"/>
    <w:rsid w:val="00713EEC"/>
    <w:rsid w:val="007167A6"/>
    <w:rsid w:val="0072707B"/>
    <w:rsid w:val="00727205"/>
    <w:rsid w:val="0073124D"/>
    <w:rsid w:val="00731614"/>
    <w:rsid w:val="00733EC7"/>
    <w:rsid w:val="0074122A"/>
    <w:rsid w:val="0074205A"/>
    <w:rsid w:val="0074219D"/>
    <w:rsid w:val="007438B5"/>
    <w:rsid w:val="00746DC6"/>
    <w:rsid w:val="00750CCB"/>
    <w:rsid w:val="00751098"/>
    <w:rsid w:val="00752CB6"/>
    <w:rsid w:val="00753FC3"/>
    <w:rsid w:val="00754624"/>
    <w:rsid w:val="007547C5"/>
    <w:rsid w:val="00754EA6"/>
    <w:rsid w:val="0075534B"/>
    <w:rsid w:val="00762A1C"/>
    <w:rsid w:val="00765F18"/>
    <w:rsid w:val="0076743D"/>
    <w:rsid w:val="00772BC7"/>
    <w:rsid w:val="00786AA5"/>
    <w:rsid w:val="00790D11"/>
    <w:rsid w:val="0079162D"/>
    <w:rsid w:val="00794DB4"/>
    <w:rsid w:val="007A013E"/>
    <w:rsid w:val="007B37EF"/>
    <w:rsid w:val="007C1C82"/>
    <w:rsid w:val="007D21AE"/>
    <w:rsid w:val="007D5F30"/>
    <w:rsid w:val="007E087C"/>
    <w:rsid w:val="007E09E2"/>
    <w:rsid w:val="007E6337"/>
    <w:rsid w:val="007F0D2F"/>
    <w:rsid w:val="007F3220"/>
    <w:rsid w:val="007F32E7"/>
    <w:rsid w:val="007F4102"/>
    <w:rsid w:val="007F6E9A"/>
    <w:rsid w:val="008024E2"/>
    <w:rsid w:val="00812D20"/>
    <w:rsid w:val="00825B97"/>
    <w:rsid w:val="00831881"/>
    <w:rsid w:val="00834216"/>
    <w:rsid w:val="00840AA2"/>
    <w:rsid w:val="0084784F"/>
    <w:rsid w:val="00850171"/>
    <w:rsid w:val="00850E64"/>
    <w:rsid w:val="008541AA"/>
    <w:rsid w:val="008563F9"/>
    <w:rsid w:val="00865548"/>
    <w:rsid w:val="00866517"/>
    <w:rsid w:val="0086667A"/>
    <w:rsid w:val="00884C5C"/>
    <w:rsid w:val="00885F3C"/>
    <w:rsid w:val="0088716D"/>
    <w:rsid w:val="0089017A"/>
    <w:rsid w:val="00891623"/>
    <w:rsid w:val="00892B38"/>
    <w:rsid w:val="008A008C"/>
    <w:rsid w:val="008A1CF4"/>
    <w:rsid w:val="008A3654"/>
    <w:rsid w:val="008B15CB"/>
    <w:rsid w:val="008B1CBB"/>
    <w:rsid w:val="008B32D2"/>
    <w:rsid w:val="008C094C"/>
    <w:rsid w:val="008C57F3"/>
    <w:rsid w:val="008C6D2E"/>
    <w:rsid w:val="008D7524"/>
    <w:rsid w:val="008D795A"/>
    <w:rsid w:val="008E6ECE"/>
    <w:rsid w:val="008E7633"/>
    <w:rsid w:val="00901A63"/>
    <w:rsid w:val="009253B7"/>
    <w:rsid w:val="009317C9"/>
    <w:rsid w:val="00932121"/>
    <w:rsid w:val="00943C9B"/>
    <w:rsid w:val="0095025E"/>
    <w:rsid w:val="009515FD"/>
    <w:rsid w:val="00951698"/>
    <w:rsid w:val="009559D7"/>
    <w:rsid w:val="009617E5"/>
    <w:rsid w:val="00963EBD"/>
    <w:rsid w:val="00973038"/>
    <w:rsid w:val="00974CF5"/>
    <w:rsid w:val="00975DAB"/>
    <w:rsid w:val="00982919"/>
    <w:rsid w:val="00991A79"/>
    <w:rsid w:val="00997CDE"/>
    <w:rsid w:val="009A32A4"/>
    <w:rsid w:val="009B259C"/>
    <w:rsid w:val="009B3B0E"/>
    <w:rsid w:val="009B6FBF"/>
    <w:rsid w:val="009B7D98"/>
    <w:rsid w:val="009C0442"/>
    <w:rsid w:val="009C52BA"/>
    <w:rsid w:val="009D0A7F"/>
    <w:rsid w:val="009D1B43"/>
    <w:rsid w:val="009D2CE7"/>
    <w:rsid w:val="009D5217"/>
    <w:rsid w:val="009E72CD"/>
    <w:rsid w:val="009E7911"/>
    <w:rsid w:val="009F0F13"/>
    <w:rsid w:val="00A0287A"/>
    <w:rsid w:val="00A12C3D"/>
    <w:rsid w:val="00A12E89"/>
    <w:rsid w:val="00A20D4C"/>
    <w:rsid w:val="00A25CE3"/>
    <w:rsid w:val="00A40EED"/>
    <w:rsid w:val="00A47758"/>
    <w:rsid w:val="00A564C9"/>
    <w:rsid w:val="00A663A4"/>
    <w:rsid w:val="00A713F2"/>
    <w:rsid w:val="00A716E4"/>
    <w:rsid w:val="00A74C11"/>
    <w:rsid w:val="00A75A1C"/>
    <w:rsid w:val="00A75B0F"/>
    <w:rsid w:val="00A760C5"/>
    <w:rsid w:val="00A83C99"/>
    <w:rsid w:val="00A945F9"/>
    <w:rsid w:val="00A978CA"/>
    <w:rsid w:val="00A97A90"/>
    <w:rsid w:val="00AA01F2"/>
    <w:rsid w:val="00AA08A0"/>
    <w:rsid w:val="00AA4317"/>
    <w:rsid w:val="00AA51D7"/>
    <w:rsid w:val="00AB46A9"/>
    <w:rsid w:val="00AB6212"/>
    <w:rsid w:val="00AC1EDD"/>
    <w:rsid w:val="00AC5443"/>
    <w:rsid w:val="00AC6530"/>
    <w:rsid w:val="00AD2139"/>
    <w:rsid w:val="00AD621C"/>
    <w:rsid w:val="00AD74AC"/>
    <w:rsid w:val="00AE1532"/>
    <w:rsid w:val="00AE5FFC"/>
    <w:rsid w:val="00AE684C"/>
    <w:rsid w:val="00AF042C"/>
    <w:rsid w:val="00AF3603"/>
    <w:rsid w:val="00B06E30"/>
    <w:rsid w:val="00B13732"/>
    <w:rsid w:val="00B267E1"/>
    <w:rsid w:val="00B324B3"/>
    <w:rsid w:val="00B34373"/>
    <w:rsid w:val="00B43B0B"/>
    <w:rsid w:val="00B65014"/>
    <w:rsid w:val="00B65797"/>
    <w:rsid w:val="00B679E0"/>
    <w:rsid w:val="00B7691F"/>
    <w:rsid w:val="00B80846"/>
    <w:rsid w:val="00B8278E"/>
    <w:rsid w:val="00B85672"/>
    <w:rsid w:val="00B87519"/>
    <w:rsid w:val="00B92C3F"/>
    <w:rsid w:val="00B94978"/>
    <w:rsid w:val="00B96D2C"/>
    <w:rsid w:val="00B970DC"/>
    <w:rsid w:val="00BA5F40"/>
    <w:rsid w:val="00BA6A84"/>
    <w:rsid w:val="00BB0076"/>
    <w:rsid w:val="00BB0538"/>
    <w:rsid w:val="00BB0B5A"/>
    <w:rsid w:val="00BB0E15"/>
    <w:rsid w:val="00BB6EB7"/>
    <w:rsid w:val="00BC26BC"/>
    <w:rsid w:val="00BC3705"/>
    <w:rsid w:val="00BC61A7"/>
    <w:rsid w:val="00BD5184"/>
    <w:rsid w:val="00BD65A7"/>
    <w:rsid w:val="00BE53A8"/>
    <w:rsid w:val="00BE58CE"/>
    <w:rsid w:val="00BE6641"/>
    <w:rsid w:val="00BF053D"/>
    <w:rsid w:val="00BF37B7"/>
    <w:rsid w:val="00BF6CF2"/>
    <w:rsid w:val="00C01731"/>
    <w:rsid w:val="00C02AA7"/>
    <w:rsid w:val="00C2750C"/>
    <w:rsid w:val="00C36357"/>
    <w:rsid w:val="00C41F85"/>
    <w:rsid w:val="00C455F6"/>
    <w:rsid w:val="00C46B2D"/>
    <w:rsid w:val="00C504DF"/>
    <w:rsid w:val="00C51215"/>
    <w:rsid w:val="00C6043C"/>
    <w:rsid w:val="00C664BE"/>
    <w:rsid w:val="00C7175A"/>
    <w:rsid w:val="00C82795"/>
    <w:rsid w:val="00C8609F"/>
    <w:rsid w:val="00C87E47"/>
    <w:rsid w:val="00C90034"/>
    <w:rsid w:val="00CA0D8B"/>
    <w:rsid w:val="00CA3A65"/>
    <w:rsid w:val="00CA65BE"/>
    <w:rsid w:val="00CA73BA"/>
    <w:rsid w:val="00CA76F9"/>
    <w:rsid w:val="00CA7756"/>
    <w:rsid w:val="00CC16DB"/>
    <w:rsid w:val="00CC5BD3"/>
    <w:rsid w:val="00CE0765"/>
    <w:rsid w:val="00CE1FC4"/>
    <w:rsid w:val="00CE4B79"/>
    <w:rsid w:val="00CE5D7D"/>
    <w:rsid w:val="00CF050A"/>
    <w:rsid w:val="00CF547F"/>
    <w:rsid w:val="00D00645"/>
    <w:rsid w:val="00D01B3E"/>
    <w:rsid w:val="00D113F4"/>
    <w:rsid w:val="00D172D1"/>
    <w:rsid w:val="00D22D22"/>
    <w:rsid w:val="00D36AD1"/>
    <w:rsid w:val="00D37F71"/>
    <w:rsid w:val="00D450A1"/>
    <w:rsid w:val="00D475E3"/>
    <w:rsid w:val="00D53F29"/>
    <w:rsid w:val="00D551D6"/>
    <w:rsid w:val="00D55467"/>
    <w:rsid w:val="00D55CD2"/>
    <w:rsid w:val="00D5722C"/>
    <w:rsid w:val="00D63B6A"/>
    <w:rsid w:val="00D67127"/>
    <w:rsid w:val="00D73740"/>
    <w:rsid w:val="00D7667D"/>
    <w:rsid w:val="00D81A68"/>
    <w:rsid w:val="00D82ADD"/>
    <w:rsid w:val="00D93558"/>
    <w:rsid w:val="00D9618D"/>
    <w:rsid w:val="00DB0E88"/>
    <w:rsid w:val="00DB4EB5"/>
    <w:rsid w:val="00DC4A74"/>
    <w:rsid w:val="00DE2651"/>
    <w:rsid w:val="00DE7A5B"/>
    <w:rsid w:val="00DF3994"/>
    <w:rsid w:val="00DF3E31"/>
    <w:rsid w:val="00DF4E23"/>
    <w:rsid w:val="00DF5911"/>
    <w:rsid w:val="00E00E19"/>
    <w:rsid w:val="00E0511C"/>
    <w:rsid w:val="00E1094C"/>
    <w:rsid w:val="00E234E5"/>
    <w:rsid w:val="00E311F2"/>
    <w:rsid w:val="00E430E2"/>
    <w:rsid w:val="00E44AD6"/>
    <w:rsid w:val="00E4656C"/>
    <w:rsid w:val="00E47117"/>
    <w:rsid w:val="00E50CCF"/>
    <w:rsid w:val="00E71F09"/>
    <w:rsid w:val="00E72C7C"/>
    <w:rsid w:val="00E76C03"/>
    <w:rsid w:val="00E85D35"/>
    <w:rsid w:val="00E86B82"/>
    <w:rsid w:val="00E95FE9"/>
    <w:rsid w:val="00E97170"/>
    <w:rsid w:val="00EA17C3"/>
    <w:rsid w:val="00EA191D"/>
    <w:rsid w:val="00EA720C"/>
    <w:rsid w:val="00EA7DF6"/>
    <w:rsid w:val="00EB1047"/>
    <w:rsid w:val="00EB22F5"/>
    <w:rsid w:val="00EB5443"/>
    <w:rsid w:val="00EC1373"/>
    <w:rsid w:val="00EC4863"/>
    <w:rsid w:val="00ED2AB7"/>
    <w:rsid w:val="00EE6070"/>
    <w:rsid w:val="00EF4971"/>
    <w:rsid w:val="00EF7DA9"/>
    <w:rsid w:val="00F01E9C"/>
    <w:rsid w:val="00F01F84"/>
    <w:rsid w:val="00F023F4"/>
    <w:rsid w:val="00F075A3"/>
    <w:rsid w:val="00F15449"/>
    <w:rsid w:val="00F178A7"/>
    <w:rsid w:val="00F20427"/>
    <w:rsid w:val="00F22025"/>
    <w:rsid w:val="00F277DA"/>
    <w:rsid w:val="00F32CF9"/>
    <w:rsid w:val="00F373F9"/>
    <w:rsid w:val="00F4308C"/>
    <w:rsid w:val="00F43D12"/>
    <w:rsid w:val="00F47A63"/>
    <w:rsid w:val="00F5457D"/>
    <w:rsid w:val="00F552A7"/>
    <w:rsid w:val="00F61AEF"/>
    <w:rsid w:val="00F6335A"/>
    <w:rsid w:val="00F668AF"/>
    <w:rsid w:val="00F679E2"/>
    <w:rsid w:val="00F7649E"/>
    <w:rsid w:val="00F82E83"/>
    <w:rsid w:val="00F85375"/>
    <w:rsid w:val="00F867D0"/>
    <w:rsid w:val="00F86E06"/>
    <w:rsid w:val="00F87258"/>
    <w:rsid w:val="00F9071A"/>
    <w:rsid w:val="00F92510"/>
    <w:rsid w:val="00F93700"/>
    <w:rsid w:val="00F95D56"/>
    <w:rsid w:val="00FA07EA"/>
    <w:rsid w:val="00FA08A4"/>
    <w:rsid w:val="00FA664E"/>
    <w:rsid w:val="00FA6DC6"/>
    <w:rsid w:val="00FB1C53"/>
    <w:rsid w:val="00FB2431"/>
    <w:rsid w:val="00FB259D"/>
    <w:rsid w:val="00FB3AF9"/>
    <w:rsid w:val="00FB7D99"/>
    <w:rsid w:val="00FD11FB"/>
    <w:rsid w:val="00FD1233"/>
    <w:rsid w:val="00FD1DE8"/>
    <w:rsid w:val="00FE44A2"/>
    <w:rsid w:val="00FF0E6E"/>
    <w:rsid w:val="00FF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D2CE6"/>
  <w15:chartTrackingRefBased/>
  <w15:docId w15:val="{234B79A4-7860-4495-BAEF-213B23DD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40B9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3040B9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3040B9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qFormat/>
    <w:rsid w:val="003040B9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4">
    <w:name w:val="heading 4"/>
    <w:basedOn w:val="a"/>
    <w:next w:val="a"/>
    <w:link w:val="4Char"/>
    <w:qFormat/>
    <w:rsid w:val="003040B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qFormat/>
    <w:rsid w:val="003040B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qFormat/>
    <w:rsid w:val="003040B9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qFormat/>
    <w:rsid w:val="003040B9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qFormat/>
    <w:rsid w:val="003040B9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qFormat/>
    <w:rsid w:val="003040B9"/>
    <w:pPr>
      <w:spacing w:before="240" w:after="60"/>
      <w:outlineLvl w:val="8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3040B9"/>
    <w:rPr>
      <w:rFonts w:ascii="Times New Roman" w:eastAsia="맑은 고딕" w:hAnsi="Times New Roman" w:cs="Times New Roman"/>
      <w:b/>
      <w:bCs/>
      <w:kern w:val="32"/>
      <w:sz w:val="32"/>
      <w:szCs w:val="32"/>
      <w:lang w:eastAsia="en-US"/>
    </w:rPr>
  </w:style>
  <w:style w:type="character" w:customStyle="1" w:styleId="2Char">
    <w:name w:val="제목 2 Char"/>
    <w:basedOn w:val="a0"/>
    <w:link w:val="2"/>
    <w:rsid w:val="003040B9"/>
    <w:rPr>
      <w:rFonts w:ascii="Times New Roman" w:eastAsia="맑은 고딕" w:hAnsi="Times New Roman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제목 3 Char"/>
    <w:basedOn w:val="a0"/>
    <w:link w:val="3"/>
    <w:rsid w:val="003040B9"/>
    <w:rPr>
      <w:rFonts w:ascii="Times New Roman" w:eastAsia="맑은 고딕" w:hAnsi="Times New Roman" w:cs="Times New Roman"/>
      <w:b/>
      <w:bCs/>
      <w:kern w:val="0"/>
      <w:sz w:val="26"/>
      <w:szCs w:val="26"/>
      <w:lang w:eastAsia="en-US"/>
    </w:rPr>
  </w:style>
  <w:style w:type="character" w:customStyle="1" w:styleId="4Char">
    <w:name w:val="제목 4 Char"/>
    <w:basedOn w:val="a0"/>
    <w:link w:val="4"/>
    <w:rsid w:val="003040B9"/>
    <w:rPr>
      <w:rFonts w:ascii="Times New Roman" w:eastAsia="맑은 고딕" w:hAnsi="Times New Roman" w:cs="Times New Roman"/>
      <w:b/>
      <w:bCs/>
      <w:kern w:val="0"/>
      <w:sz w:val="28"/>
      <w:szCs w:val="28"/>
      <w:lang w:eastAsia="en-US"/>
    </w:rPr>
  </w:style>
  <w:style w:type="character" w:customStyle="1" w:styleId="5Char">
    <w:name w:val="제목 5 Char"/>
    <w:basedOn w:val="a0"/>
    <w:link w:val="5"/>
    <w:rsid w:val="003040B9"/>
    <w:rPr>
      <w:rFonts w:ascii="Times New Roman" w:eastAsia="맑은 고딕" w:hAnsi="Times New Roman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Char">
    <w:name w:val="제목 6 Char"/>
    <w:basedOn w:val="a0"/>
    <w:link w:val="6"/>
    <w:rsid w:val="003040B9"/>
    <w:rPr>
      <w:rFonts w:ascii="Times New Roman" w:eastAsia="맑은 고딕" w:hAnsi="Times New Roman" w:cs="Times New Roman"/>
      <w:b/>
      <w:bCs/>
      <w:kern w:val="0"/>
      <w:sz w:val="22"/>
      <w:lang w:eastAsia="en-US"/>
    </w:rPr>
  </w:style>
  <w:style w:type="character" w:customStyle="1" w:styleId="7Char">
    <w:name w:val="제목 7 Char"/>
    <w:basedOn w:val="a0"/>
    <w:link w:val="7"/>
    <w:rsid w:val="003040B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8Char">
    <w:name w:val="제목 8 Char"/>
    <w:basedOn w:val="a0"/>
    <w:link w:val="8"/>
    <w:rsid w:val="003040B9"/>
    <w:rPr>
      <w:rFonts w:ascii="Times New Roman" w:eastAsia="맑은 고딕" w:hAnsi="Times New Roman" w:cs="Times New Roman"/>
      <w:i/>
      <w:iCs/>
      <w:kern w:val="0"/>
      <w:sz w:val="24"/>
      <w:szCs w:val="24"/>
      <w:lang w:eastAsia="en-US"/>
    </w:rPr>
  </w:style>
  <w:style w:type="character" w:customStyle="1" w:styleId="9Char">
    <w:name w:val="제목 9 Char"/>
    <w:basedOn w:val="a0"/>
    <w:link w:val="9"/>
    <w:rsid w:val="003040B9"/>
    <w:rPr>
      <w:rFonts w:ascii="Times New Roman" w:eastAsia="맑은 고딕" w:hAnsi="Times New Roman" w:cs="Times New Roman"/>
      <w:kern w:val="0"/>
      <w:sz w:val="22"/>
      <w:lang w:eastAsia="en-US"/>
    </w:rPr>
  </w:style>
  <w:style w:type="character" w:customStyle="1" w:styleId="Heading1Char">
    <w:name w:val="Heading 1 Char"/>
    <w:locked/>
    <w:rsid w:val="003040B9"/>
    <w:rPr>
      <w:rFonts w:ascii="Times New Roman" w:eastAsia="맑은 고딕" w:hAnsi="Times New Roman" w:cs="Times New Roman"/>
      <w:b/>
      <w:bCs/>
      <w:kern w:val="32"/>
      <w:sz w:val="32"/>
      <w:szCs w:val="32"/>
      <w:lang w:val="x-none" w:eastAsia="en-US"/>
    </w:rPr>
  </w:style>
  <w:style w:type="character" w:customStyle="1" w:styleId="Heading2Char">
    <w:name w:val="Heading 2 Char"/>
    <w:locked/>
    <w:rsid w:val="003040B9"/>
    <w:rPr>
      <w:rFonts w:ascii="Times New Roman" w:eastAsia="맑은 고딕" w:hAnsi="Times New Roman" w:cs="Times New Roman"/>
      <w:b/>
      <w:bCs/>
      <w:i/>
      <w:iCs/>
      <w:kern w:val="0"/>
      <w:sz w:val="28"/>
      <w:szCs w:val="28"/>
      <w:lang w:val="x-none" w:eastAsia="en-US"/>
    </w:rPr>
  </w:style>
  <w:style w:type="character" w:customStyle="1" w:styleId="Heading3Char">
    <w:name w:val="Heading 3 Char"/>
    <w:locked/>
    <w:rsid w:val="003040B9"/>
    <w:rPr>
      <w:rFonts w:ascii="Times New Roman" w:eastAsia="맑은 고딕" w:hAnsi="Times New Roman" w:cs="Times New Roman"/>
      <w:b/>
      <w:bCs/>
      <w:kern w:val="0"/>
      <w:sz w:val="26"/>
      <w:szCs w:val="26"/>
      <w:lang w:val="x-none" w:eastAsia="en-US"/>
    </w:rPr>
  </w:style>
  <w:style w:type="character" w:customStyle="1" w:styleId="Heading4Char">
    <w:name w:val="Heading 4 Char"/>
    <w:locked/>
    <w:rsid w:val="003040B9"/>
    <w:rPr>
      <w:rFonts w:ascii="Times New Roman" w:eastAsia="맑은 고딕" w:hAnsi="Times New Roman" w:cs="Times New Roman"/>
      <w:b/>
      <w:bCs/>
      <w:kern w:val="0"/>
      <w:sz w:val="28"/>
      <w:szCs w:val="28"/>
      <w:lang w:val="x-none" w:eastAsia="en-US"/>
    </w:rPr>
  </w:style>
  <w:style w:type="character" w:customStyle="1" w:styleId="Heading5Char">
    <w:name w:val="Heading 5 Char"/>
    <w:locked/>
    <w:rsid w:val="003040B9"/>
    <w:rPr>
      <w:rFonts w:ascii="Times New Roman" w:eastAsia="맑은 고딕" w:hAnsi="Times New Roman" w:cs="Times New Roman"/>
      <w:b/>
      <w:bCs/>
      <w:i/>
      <w:iCs/>
      <w:kern w:val="0"/>
      <w:sz w:val="26"/>
      <w:szCs w:val="26"/>
      <w:lang w:val="x-none" w:eastAsia="en-US"/>
    </w:rPr>
  </w:style>
  <w:style w:type="character" w:customStyle="1" w:styleId="Heading6Char">
    <w:name w:val="Heading 6 Char"/>
    <w:locked/>
    <w:rsid w:val="003040B9"/>
    <w:rPr>
      <w:rFonts w:ascii="Times New Roman" w:eastAsia="맑은 고딕" w:hAnsi="Times New Roman" w:cs="Times New Roman"/>
      <w:b/>
      <w:bCs/>
      <w:kern w:val="0"/>
      <w:sz w:val="22"/>
      <w:lang w:val="x-none" w:eastAsia="en-US"/>
    </w:rPr>
  </w:style>
  <w:style w:type="character" w:customStyle="1" w:styleId="Heading7Char">
    <w:name w:val="Heading 7 Char"/>
    <w:locked/>
    <w:rsid w:val="003040B9"/>
    <w:rPr>
      <w:rFonts w:ascii="Times New Roman" w:eastAsia="맑은 고딕" w:hAnsi="Times New Roman" w:cs="Times New Roman"/>
      <w:kern w:val="0"/>
      <w:sz w:val="24"/>
      <w:szCs w:val="24"/>
      <w:lang w:val="x-none" w:eastAsia="en-US"/>
    </w:rPr>
  </w:style>
  <w:style w:type="character" w:customStyle="1" w:styleId="Heading8Char">
    <w:name w:val="Heading 8 Char"/>
    <w:locked/>
    <w:rsid w:val="003040B9"/>
    <w:rPr>
      <w:rFonts w:ascii="Times New Roman" w:eastAsia="맑은 고딕" w:hAnsi="Times New Roman" w:cs="Times New Roman"/>
      <w:i/>
      <w:iCs/>
      <w:kern w:val="0"/>
      <w:sz w:val="24"/>
      <w:szCs w:val="24"/>
      <w:lang w:val="x-none" w:eastAsia="en-US"/>
    </w:rPr>
  </w:style>
  <w:style w:type="character" w:customStyle="1" w:styleId="Heading9Char">
    <w:name w:val="Heading 9 Char"/>
    <w:locked/>
    <w:rsid w:val="003040B9"/>
    <w:rPr>
      <w:rFonts w:ascii="Times New Roman" w:eastAsia="맑은 고딕" w:hAnsi="Times New Roman" w:cs="Times New Roman"/>
      <w:kern w:val="0"/>
      <w:sz w:val="22"/>
      <w:lang w:val="x-none" w:eastAsia="en-US"/>
    </w:rPr>
  </w:style>
  <w:style w:type="character" w:styleId="a3">
    <w:name w:val="Hyperlink"/>
    <w:rsid w:val="003040B9"/>
    <w:rPr>
      <w:rFonts w:cs="Times New Roman"/>
      <w:color w:val="0000FF"/>
      <w:u w:val="none"/>
      <w:effect w:val="none"/>
    </w:rPr>
  </w:style>
  <w:style w:type="character" w:customStyle="1" w:styleId="de">
    <w:name w:val="de"/>
    <w:rsid w:val="003040B9"/>
    <w:rPr>
      <w:rFonts w:cs="Times New Roman"/>
    </w:rPr>
  </w:style>
  <w:style w:type="paragraph" w:customStyle="1" w:styleId="a4">
    <w:name w:val="각 절 제목"/>
    <w:basedOn w:val="a"/>
    <w:rsid w:val="003040B9"/>
    <w:pPr>
      <w:widowControl w:val="0"/>
      <w:wordWrap w:val="0"/>
      <w:spacing w:line="260" w:lineRule="exact"/>
      <w:jc w:val="both"/>
    </w:pPr>
    <w:rPr>
      <w:rFonts w:eastAsia="돋움체"/>
      <w:b/>
      <w:kern w:val="2"/>
      <w:sz w:val="20"/>
      <w:szCs w:val="20"/>
      <w:lang w:eastAsia="ko-KR"/>
    </w:rPr>
  </w:style>
  <w:style w:type="paragraph" w:customStyle="1" w:styleId="a5">
    <w:name w:val="논문 본문"/>
    <w:basedOn w:val="a"/>
    <w:rsid w:val="003040B9"/>
    <w:pPr>
      <w:widowControl w:val="0"/>
      <w:wordWrap w:val="0"/>
      <w:spacing w:line="260" w:lineRule="exact"/>
      <w:ind w:firstLine="284"/>
      <w:jc w:val="both"/>
    </w:pPr>
    <w:rPr>
      <w:rFonts w:eastAsia="바탕체"/>
      <w:kern w:val="2"/>
      <w:sz w:val="18"/>
      <w:szCs w:val="20"/>
      <w:lang w:eastAsia="ko-KR"/>
    </w:rPr>
  </w:style>
  <w:style w:type="paragraph" w:styleId="a6">
    <w:name w:val="Balloon Text"/>
    <w:basedOn w:val="a"/>
    <w:link w:val="Char"/>
    <w:semiHidden/>
    <w:rsid w:val="003040B9"/>
    <w:rPr>
      <w:rFonts w:ascii="Arial" w:eastAsia="돋움" w:hAnsi="Arial"/>
      <w:sz w:val="18"/>
      <w:szCs w:val="18"/>
    </w:rPr>
  </w:style>
  <w:style w:type="character" w:customStyle="1" w:styleId="Char">
    <w:name w:val="풍선 도움말 텍스트 Char"/>
    <w:basedOn w:val="a0"/>
    <w:link w:val="a6"/>
    <w:semiHidden/>
    <w:rsid w:val="003040B9"/>
    <w:rPr>
      <w:rFonts w:ascii="Arial" w:eastAsia="돋움" w:hAnsi="Arial" w:cs="Times New Roman"/>
      <w:kern w:val="0"/>
      <w:sz w:val="18"/>
      <w:szCs w:val="18"/>
      <w:lang w:eastAsia="en-US"/>
    </w:rPr>
  </w:style>
  <w:style w:type="character" w:customStyle="1" w:styleId="BalloonTextChar">
    <w:name w:val="Balloon Text Char"/>
    <w:semiHidden/>
    <w:locked/>
    <w:rsid w:val="003040B9"/>
    <w:rPr>
      <w:rFonts w:ascii="Arial" w:eastAsia="돋움" w:hAnsi="Arial" w:cs="Times New Roman"/>
      <w:kern w:val="0"/>
      <w:sz w:val="18"/>
      <w:szCs w:val="18"/>
      <w:lang w:val="x-none" w:eastAsia="en-US"/>
    </w:rPr>
  </w:style>
  <w:style w:type="character" w:styleId="a7">
    <w:name w:val="annotation reference"/>
    <w:semiHidden/>
    <w:rsid w:val="003040B9"/>
    <w:rPr>
      <w:rFonts w:cs="Times New Roman"/>
      <w:sz w:val="18"/>
      <w:szCs w:val="18"/>
    </w:rPr>
  </w:style>
  <w:style w:type="paragraph" w:styleId="a8">
    <w:name w:val="annotation text"/>
    <w:basedOn w:val="a"/>
    <w:link w:val="Char0"/>
    <w:semiHidden/>
    <w:rsid w:val="003040B9"/>
  </w:style>
  <w:style w:type="character" w:customStyle="1" w:styleId="Char0">
    <w:name w:val="메모 텍스트 Char"/>
    <w:basedOn w:val="a0"/>
    <w:link w:val="a8"/>
    <w:semiHidden/>
    <w:rsid w:val="003040B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ommentTextChar">
    <w:name w:val="Comment Text Char"/>
    <w:locked/>
    <w:rsid w:val="003040B9"/>
    <w:rPr>
      <w:rFonts w:ascii="Times New Roman" w:eastAsia="맑은 고딕" w:hAnsi="Times New Roman" w:cs="Times New Roman"/>
      <w:kern w:val="0"/>
      <w:sz w:val="24"/>
      <w:szCs w:val="24"/>
      <w:lang w:val="x-none" w:eastAsia="en-US"/>
    </w:rPr>
  </w:style>
  <w:style w:type="paragraph" w:styleId="a9">
    <w:name w:val="annotation subject"/>
    <w:basedOn w:val="a8"/>
    <w:next w:val="a8"/>
    <w:link w:val="Char1"/>
    <w:semiHidden/>
    <w:rsid w:val="003040B9"/>
    <w:rPr>
      <w:b/>
      <w:bCs/>
    </w:rPr>
  </w:style>
  <w:style w:type="character" w:customStyle="1" w:styleId="Char1">
    <w:name w:val="메모 주제 Char"/>
    <w:basedOn w:val="Char0"/>
    <w:link w:val="a9"/>
    <w:semiHidden/>
    <w:rsid w:val="003040B9"/>
    <w:rPr>
      <w:rFonts w:ascii="Times New Roman" w:eastAsia="맑은 고딕" w:hAnsi="Times New Roman" w:cs="Times New Roman"/>
      <w:b/>
      <w:bCs/>
      <w:kern w:val="0"/>
      <w:sz w:val="24"/>
      <w:szCs w:val="24"/>
      <w:lang w:eastAsia="en-US"/>
    </w:rPr>
  </w:style>
  <w:style w:type="character" w:customStyle="1" w:styleId="CommentSubjectChar">
    <w:name w:val="Comment Subject Char"/>
    <w:semiHidden/>
    <w:locked/>
    <w:rsid w:val="003040B9"/>
    <w:rPr>
      <w:rFonts w:ascii="Times New Roman" w:eastAsia="맑은 고딕" w:hAnsi="Times New Roman" w:cs="Times New Roman"/>
      <w:b/>
      <w:bCs/>
      <w:kern w:val="0"/>
      <w:sz w:val="24"/>
      <w:szCs w:val="24"/>
      <w:lang w:val="x-none" w:eastAsia="en-US"/>
    </w:rPr>
  </w:style>
  <w:style w:type="paragraph" w:styleId="HTML">
    <w:name w:val="HTML Preformatted"/>
    <w:basedOn w:val="a"/>
    <w:link w:val="HTMLChar"/>
    <w:uiPriority w:val="99"/>
    <w:unhideWhenUsed/>
    <w:rsid w:val="003040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link w:val="HTML"/>
    <w:uiPriority w:val="99"/>
    <w:rsid w:val="003040B9"/>
    <w:rPr>
      <w:rFonts w:ascii="Courier New" w:eastAsia="Times New Roman" w:hAnsi="Courier New" w:cs="Courier New"/>
      <w:kern w:val="0"/>
      <w:szCs w:val="20"/>
      <w:lang w:eastAsia="en-US"/>
    </w:rPr>
  </w:style>
  <w:style w:type="paragraph" w:styleId="aa">
    <w:name w:val="header"/>
    <w:basedOn w:val="a"/>
    <w:link w:val="Char2"/>
    <w:rsid w:val="003040B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rsid w:val="003040B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HeaderChar">
    <w:name w:val="Header Char"/>
    <w:locked/>
    <w:rsid w:val="003040B9"/>
    <w:rPr>
      <w:rFonts w:ascii="Times New Roman" w:eastAsia="맑은 고딕" w:hAnsi="Times New Roman" w:cs="Times New Roman"/>
      <w:kern w:val="0"/>
      <w:sz w:val="24"/>
      <w:szCs w:val="24"/>
      <w:lang w:val="x-none" w:eastAsia="en-US"/>
    </w:rPr>
  </w:style>
  <w:style w:type="paragraph" w:styleId="ab">
    <w:name w:val="footer"/>
    <w:basedOn w:val="a"/>
    <w:link w:val="Char3"/>
    <w:rsid w:val="003040B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rsid w:val="003040B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FooterChar">
    <w:name w:val="Footer Char"/>
    <w:locked/>
    <w:rsid w:val="003040B9"/>
    <w:rPr>
      <w:rFonts w:ascii="Times New Roman" w:eastAsia="맑은 고딕" w:hAnsi="Times New Roman" w:cs="Times New Roman"/>
      <w:kern w:val="0"/>
      <w:sz w:val="24"/>
      <w:szCs w:val="24"/>
      <w:lang w:val="x-none" w:eastAsia="en-US"/>
    </w:rPr>
  </w:style>
  <w:style w:type="paragraph" w:customStyle="1" w:styleId="Affiliation">
    <w:name w:val="Affiliation"/>
    <w:basedOn w:val="a"/>
    <w:rsid w:val="003040B9"/>
    <w:pPr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sz w:val="20"/>
      <w:szCs w:val="20"/>
    </w:rPr>
  </w:style>
  <w:style w:type="paragraph" w:customStyle="1" w:styleId="TextHeading1">
    <w:name w:val="Text Heading 1"/>
    <w:basedOn w:val="a"/>
    <w:next w:val="ac"/>
    <w:rsid w:val="003040B9"/>
    <w:pPr>
      <w:keepNext/>
      <w:overflowPunct w:val="0"/>
      <w:autoSpaceDE w:val="0"/>
      <w:autoSpaceDN w:val="0"/>
      <w:adjustRightInd w:val="0"/>
      <w:spacing w:before="240"/>
      <w:jc w:val="both"/>
      <w:textAlignment w:val="baseline"/>
    </w:pPr>
    <w:rPr>
      <w:rFonts w:ascii="Helvetica" w:hAnsi="Helvetica"/>
      <w:b/>
      <w:caps/>
      <w:sz w:val="20"/>
      <w:szCs w:val="20"/>
    </w:rPr>
  </w:style>
  <w:style w:type="paragraph" w:styleId="ac">
    <w:name w:val="Body Text Indent"/>
    <w:basedOn w:val="a"/>
    <w:link w:val="Char4"/>
    <w:rsid w:val="003040B9"/>
    <w:pPr>
      <w:spacing w:after="180"/>
      <w:ind w:leftChars="400" w:left="851"/>
    </w:pPr>
  </w:style>
  <w:style w:type="character" w:customStyle="1" w:styleId="Char4">
    <w:name w:val="본문 들여쓰기 Char"/>
    <w:basedOn w:val="a0"/>
    <w:link w:val="ac"/>
    <w:rsid w:val="003040B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BodyTextIndentChar">
    <w:name w:val="Body Text Indent Char"/>
    <w:locked/>
    <w:rsid w:val="003040B9"/>
    <w:rPr>
      <w:rFonts w:ascii="Times New Roman" w:eastAsia="맑은 고딕" w:hAnsi="Times New Roman" w:cs="Times New Roman"/>
      <w:kern w:val="0"/>
      <w:sz w:val="24"/>
      <w:szCs w:val="24"/>
      <w:lang w:val="x-none" w:eastAsia="en-US"/>
    </w:rPr>
  </w:style>
  <w:style w:type="character" w:customStyle="1" w:styleId="10">
    <w:name w:val="자리 표시자 텍스트1"/>
    <w:semiHidden/>
    <w:rsid w:val="003040B9"/>
    <w:rPr>
      <w:rFonts w:cs="Times New Roman"/>
      <w:color w:val="808080"/>
    </w:rPr>
  </w:style>
  <w:style w:type="paragraph" w:styleId="ad">
    <w:name w:val="Document Map"/>
    <w:basedOn w:val="a"/>
    <w:link w:val="Char5"/>
    <w:semiHidden/>
    <w:rsid w:val="003040B9"/>
    <w:rPr>
      <w:rFonts w:ascii="굴림" w:eastAsia="굴림"/>
      <w:sz w:val="18"/>
      <w:szCs w:val="18"/>
    </w:rPr>
  </w:style>
  <w:style w:type="character" w:customStyle="1" w:styleId="Char5">
    <w:name w:val="문서 구조 Char"/>
    <w:basedOn w:val="a0"/>
    <w:link w:val="ad"/>
    <w:semiHidden/>
    <w:rsid w:val="003040B9"/>
    <w:rPr>
      <w:rFonts w:ascii="굴림" w:eastAsia="굴림" w:hAnsi="Times New Roman" w:cs="Times New Roman"/>
      <w:kern w:val="0"/>
      <w:sz w:val="18"/>
      <w:szCs w:val="18"/>
      <w:lang w:eastAsia="en-US"/>
    </w:rPr>
  </w:style>
  <w:style w:type="character" w:customStyle="1" w:styleId="DocumentMapChar">
    <w:name w:val="Document Map Char"/>
    <w:locked/>
    <w:rsid w:val="003040B9"/>
    <w:rPr>
      <w:rFonts w:ascii="굴림" w:eastAsia="굴림" w:hAnsi="Times New Roman" w:cs="Times New Roman"/>
      <w:kern w:val="0"/>
      <w:sz w:val="18"/>
      <w:szCs w:val="18"/>
      <w:lang w:val="x-none" w:eastAsia="en-US"/>
    </w:rPr>
  </w:style>
  <w:style w:type="paragraph" w:styleId="ae">
    <w:name w:val="caption"/>
    <w:basedOn w:val="a"/>
    <w:next w:val="a"/>
    <w:qFormat/>
    <w:rsid w:val="003040B9"/>
    <w:rPr>
      <w:b/>
      <w:bCs/>
      <w:color w:val="4F81BD"/>
      <w:sz w:val="18"/>
      <w:szCs w:val="18"/>
    </w:rPr>
  </w:style>
  <w:style w:type="paragraph" w:styleId="af">
    <w:name w:val="Title"/>
    <w:basedOn w:val="a"/>
    <w:next w:val="a"/>
    <w:link w:val="Char6"/>
    <w:qFormat/>
    <w:rsid w:val="003040B9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Char6">
    <w:name w:val="제목 Char"/>
    <w:basedOn w:val="a0"/>
    <w:link w:val="af"/>
    <w:rsid w:val="003040B9"/>
    <w:rPr>
      <w:rFonts w:ascii="Times New Roman" w:eastAsia="맑은 고딕" w:hAnsi="Times New Roman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locked/>
    <w:rsid w:val="003040B9"/>
    <w:rPr>
      <w:rFonts w:ascii="Times New Roman" w:eastAsia="맑은 고딕" w:hAnsi="Times New Roman" w:cs="Times New Roman"/>
      <w:b/>
      <w:bCs/>
      <w:kern w:val="28"/>
      <w:sz w:val="32"/>
      <w:szCs w:val="32"/>
      <w:lang w:val="x-none" w:eastAsia="en-US"/>
    </w:rPr>
  </w:style>
  <w:style w:type="paragraph" w:styleId="af0">
    <w:name w:val="Subtitle"/>
    <w:basedOn w:val="a"/>
    <w:next w:val="a"/>
    <w:link w:val="Char7"/>
    <w:qFormat/>
    <w:rsid w:val="003040B9"/>
    <w:pPr>
      <w:spacing w:after="60"/>
      <w:jc w:val="center"/>
      <w:outlineLvl w:val="1"/>
    </w:pPr>
  </w:style>
  <w:style w:type="character" w:customStyle="1" w:styleId="Char7">
    <w:name w:val="부제 Char"/>
    <w:basedOn w:val="a0"/>
    <w:link w:val="af0"/>
    <w:rsid w:val="003040B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SubtitleChar">
    <w:name w:val="Subtitle Char"/>
    <w:locked/>
    <w:rsid w:val="003040B9"/>
    <w:rPr>
      <w:rFonts w:ascii="Times New Roman" w:eastAsia="맑은 고딕" w:hAnsi="Times New Roman" w:cs="Times New Roman"/>
      <w:kern w:val="0"/>
      <w:sz w:val="24"/>
      <w:szCs w:val="24"/>
      <w:lang w:val="x-none" w:eastAsia="en-US"/>
    </w:rPr>
  </w:style>
  <w:style w:type="character" w:styleId="af1">
    <w:name w:val="Strong"/>
    <w:qFormat/>
    <w:rsid w:val="003040B9"/>
    <w:rPr>
      <w:rFonts w:cs="Times New Roman"/>
      <w:b/>
      <w:bCs/>
    </w:rPr>
  </w:style>
  <w:style w:type="character" w:styleId="af2">
    <w:name w:val="Emphasis"/>
    <w:qFormat/>
    <w:rsid w:val="003040B9"/>
    <w:rPr>
      <w:rFonts w:ascii="Times New Roman" w:hAnsi="Times New Roman" w:cs="Times New Roman"/>
      <w:b/>
      <w:i/>
      <w:iCs/>
    </w:rPr>
  </w:style>
  <w:style w:type="paragraph" w:customStyle="1" w:styleId="11">
    <w:name w:val="간격 없음1"/>
    <w:basedOn w:val="a"/>
    <w:qFormat/>
    <w:rsid w:val="003040B9"/>
    <w:rPr>
      <w:szCs w:val="32"/>
    </w:rPr>
  </w:style>
  <w:style w:type="paragraph" w:customStyle="1" w:styleId="12">
    <w:name w:val="목록 단락1"/>
    <w:basedOn w:val="a"/>
    <w:qFormat/>
    <w:rsid w:val="003040B9"/>
    <w:pPr>
      <w:ind w:left="720"/>
      <w:contextualSpacing/>
    </w:pPr>
  </w:style>
  <w:style w:type="paragraph" w:customStyle="1" w:styleId="13">
    <w:name w:val="인용1"/>
    <w:basedOn w:val="a"/>
    <w:next w:val="a"/>
    <w:qFormat/>
    <w:rsid w:val="003040B9"/>
    <w:rPr>
      <w:i/>
    </w:rPr>
  </w:style>
  <w:style w:type="character" w:customStyle="1" w:styleId="QuoteChar">
    <w:name w:val="Quote Char"/>
    <w:locked/>
    <w:rsid w:val="003040B9"/>
    <w:rPr>
      <w:rFonts w:ascii="Times New Roman" w:eastAsia="맑은 고딕" w:hAnsi="Times New Roman" w:cs="Times New Roman"/>
      <w:i/>
      <w:kern w:val="0"/>
      <w:sz w:val="24"/>
      <w:szCs w:val="24"/>
      <w:lang w:val="x-none" w:eastAsia="en-US"/>
    </w:rPr>
  </w:style>
  <w:style w:type="paragraph" w:customStyle="1" w:styleId="14">
    <w:name w:val="강한 인용1"/>
    <w:basedOn w:val="a"/>
    <w:next w:val="a"/>
    <w:qFormat/>
    <w:rsid w:val="003040B9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ocked/>
    <w:rsid w:val="003040B9"/>
    <w:rPr>
      <w:rFonts w:ascii="Times New Roman" w:eastAsia="맑은 고딕" w:hAnsi="Times New Roman" w:cs="Times New Roman"/>
      <w:b/>
      <w:i/>
      <w:kern w:val="0"/>
      <w:sz w:val="24"/>
      <w:lang w:val="x-none" w:eastAsia="en-US"/>
    </w:rPr>
  </w:style>
  <w:style w:type="character" w:customStyle="1" w:styleId="15">
    <w:name w:val="약한 강조1"/>
    <w:qFormat/>
    <w:rsid w:val="003040B9"/>
    <w:rPr>
      <w:i/>
      <w:color w:val="5A5A5A"/>
    </w:rPr>
  </w:style>
  <w:style w:type="character" w:customStyle="1" w:styleId="16">
    <w:name w:val="강한 강조1"/>
    <w:qFormat/>
    <w:rsid w:val="003040B9"/>
    <w:rPr>
      <w:rFonts w:cs="Times New Roman"/>
      <w:b/>
      <w:i/>
      <w:sz w:val="24"/>
      <w:szCs w:val="24"/>
      <w:u w:val="single"/>
    </w:rPr>
  </w:style>
  <w:style w:type="character" w:customStyle="1" w:styleId="17">
    <w:name w:val="약한 참조1"/>
    <w:qFormat/>
    <w:rsid w:val="003040B9"/>
    <w:rPr>
      <w:rFonts w:cs="Times New Roman"/>
      <w:sz w:val="24"/>
      <w:szCs w:val="24"/>
      <w:u w:val="single"/>
    </w:rPr>
  </w:style>
  <w:style w:type="character" w:customStyle="1" w:styleId="18">
    <w:name w:val="강한 참조1"/>
    <w:qFormat/>
    <w:rsid w:val="003040B9"/>
    <w:rPr>
      <w:rFonts w:cs="Times New Roman"/>
      <w:b/>
      <w:sz w:val="24"/>
      <w:u w:val="single"/>
    </w:rPr>
  </w:style>
  <w:style w:type="character" w:customStyle="1" w:styleId="19">
    <w:name w:val="책 제목1"/>
    <w:qFormat/>
    <w:rsid w:val="003040B9"/>
    <w:rPr>
      <w:rFonts w:ascii="Times New Roman" w:eastAsia="맑은 고딕" w:hAnsi="Times New Roman" w:cs="Times New Roman"/>
      <w:b/>
      <w:i/>
      <w:sz w:val="24"/>
      <w:szCs w:val="24"/>
    </w:rPr>
  </w:style>
  <w:style w:type="paragraph" w:customStyle="1" w:styleId="TOC1">
    <w:name w:val="TOC 제목1"/>
    <w:basedOn w:val="1"/>
    <w:next w:val="a"/>
    <w:qFormat/>
    <w:rsid w:val="003040B9"/>
    <w:pPr>
      <w:outlineLvl w:val="9"/>
    </w:pPr>
  </w:style>
  <w:style w:type="paragraph" w:customStyle="1" w:styleId="af3">
    <w:name w:val="바탕글"/>
    <w:basedOn w:val="a"/>
    <w:rsid w:val="003040B9"/>
    <w:pPr>
      <w:snapToGrid w:val="0"/>
      <w:spacing w:line="384" w:lineRule="auto"/>
      <w:jc w:val="both"/>
    </w:pPr>
    <w:rPr>
      <w:rFonts w:ascii="바탕" w:eastAsia="바탕" w:hAnsi="바탕" w:cs="굴림"/>
      <w:color w:val="000000"/>
      <w:sz w:val="20"/>
      <w:szCs w:val="20"/>
      <w:lang w:eastAsia="ko-KR"/>
    </w:rPr>
  </w:style>
  <w:style w:type="paragraph" w:customStyle="1" w:styleId="FigureCaption">
    <w:name w:val="Figure Caption"/>
    <w:basedOn w:val="a"/>
    <w:next w:val="ac"/>
    <w:rsid w:val="003040B9"/>
    <w:pPr>
      <w:overflowPunct w:val="0"/>
      <w:autoSpaceDE w:val="0"/>
      <w:autoSpaceDN w:val="0"/>
      <w:adjustRightInd w:val="0"/>
      <w:jc w:val="center"/>
      <w:textAlignment w:val="baseline"/>
    </w:pPr>
    <w:rPr>
      <w:rFonts w:ascii="Helvetica" w:eastAsia="바탕" w:hAnsi="Helvetica"/>
      <w:b/>
      <w:sz w:val="20"/>
      <w:szCs w:val="20"/>
    </w:rPr>
  </w:style>
  <w:style w:type="table" w:styleId="af4">
    <w:name w:val="Table Grid"/>
    <w:basedOn w:val="a1"/>
    <w:rsid w:val="003040B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a">
    <w:name w:val="수정1"/>
    <w:hidden/>
    <w:semiHidden/>
    <w:rsid w:val="003040B9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customStyle="1" w:styleId="110">
    <w:name w:val="목록 단락11"/>
    <w:basedOn w:val="a"/>
    <w:rsid w:val="003040B9"/>
    <w:pPr>
      <w:ind w:left="720"/>
      <w:contextualSpacing/>
    </w:pPr>
  </w:style>
  <w:style w:type="character" w:styleId="af5">
    <w:name w:val="Placeholder Text"/>
    <w:basedOn w:val="a0"/>
    <w:uiPriority w:val="99"/>
    <w:semiHidden/>
    <w:rsid w:val="003040B9"/>
    <w:rPr>
      <w:color w:val="808080"/>
    </w:rPr>
  </w:style>
  <w:style w:type="paragraph" w:styleId="af6">
    <w:name w:val="List Paragraph"/>
    <w:basedOn w:val="a"/>
    <w:uiPriority w:val="34"/>
    <w:qFormat/>
    <w:rsid w:val="003040B9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040B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40B9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040B9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040B9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styleId="af7">
    <w:name w:val="Normal (Web)"/>
    <w:basedOn w:val="a"/>
    <w:uiPriority w:val="99"/>
    <w:unhideWhenUsed/>
    <w:rsid w:val="003040B9"/>
    <w:pPr>
      <w:spacing w:before="100" w:beforeAutospacing="1" w:after="100" w:afterAutospacing="1"/>
    </w:pPr>
    <w:rPr>
      <w:rFonts w:eastAsiaTheme="minorEastAsia"/>
      <w:lang w:eastAsia="ko-KR"/>
    </w:rPr>
  </w:style>
  <w:style w:type="table" w:customStyle="1" w:styleId="TableNormal1">
    <w:name w:val="Table Normal1"/>
    <w:uiPriority w:val="99"/>
    <w:semiHidden/>
    <w:rsid w:val="003040B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b">
    <w:name w:val="확인되지 않은 멘션1"/>
    <w:basedOn w:val="a0"/>
    <w:uiPriority w:val="99"/>
    <w:semiHidden/>
    <w:unhideWhenUsed/>
    <w:rsid w:val="003040B9"/>
    <w:rPr>
      <w:color w:val="605E5C"/>
      <w:shd w:val="clear" w:color="auto" w:fill="E1DFDD"/>
    </w:rPr>
  </w:style>
  <w:style w:type="character" w:customStyle="1" w:styleId="20">
    <w:name w:val="확인되지 않은 멘션2"/>
    <w:basedOn w:val="a0"/>
    <w:uiPriority w:val="99"/>
    <w:semiHidden/>
    <w:unhideWhenUsed/>
    <w:rsid w:val="00B96D2C"/>
    <w:rPr>
      <w:color w:val="605E5C"/>
      <w:shd w:val="clear" w:color="auto" w:fill="E1DFDD"/>
    </w:rPr>
  </w:style>
  <w:style w:type="character" w:styleId="af8">
    <w:name w:val="Unresolved Mention"/>
    <w:basedOn w:val="a0"/>
    <w:uiPriority w:val="99"/>
    <w:semiHidden/>
    <w:unhideWhenUsed/>
    <w:rsid w:val="009B25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7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62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9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12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0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310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858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8463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172816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2492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4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1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7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3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78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51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70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809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6047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2132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0118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4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BB1A2-377A-4310-850E-189D3B07C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</dc:creator>
  <cp:keywords/>
  <dc:description/>
  <cp:lastModifiedBy>Kim, Beom Seok</cp:lastModifiedBy>
  <cp:revision>3</cp:revision>
  <cp:lastPrinted>2021-11-30T07:55:00Z</cp:lastPrinted>
  <dcterms:created xsi:type="dcterms:W3CDTF">2022-02-22T13:30:00Z</dcterms:created>
  <dcterms:modified xsi:type="dcterms:W3CDTF">2022-02-22T13:31:00Z</dcterms:modified>
</cp:coreProperties>
</file>